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F34F2" w14:textId="7131B450" w:rsidR="00991D5E" w:rsidRPr="00B7733B" w:rsidRDefault="00012C6F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733B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991D5E" w:rsidRPr="00B773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s</w:t>
      </w:r>
    </w:p>
    <w:p w14:paraId="1E6541C1" w14:textId="0A710246" w:rsidR="00012C6F" w:rsidRPr="00B7733B" w:rsidRDefault="00012C6F" w:rsidP="00012C6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773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53695">
        <w:rPr>
          <w:rFonts w:ascii="Times New Roman" w:hAnsi="Times New Roman" w:cs="Times New Roman"/>
          <w:b/>
          <w:sz w:val="24"/>
          <w:szCs w:val="24"/>
          <w:lang w:val="en-GB"/>
        </w:rPr>
        <w:t>e-</w:t>
      </w:r>
      <w:r w:rsidRPr="00B773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DF1CA0">
        <w:rPr>
          <w:rFonts w:ascii="Times New Roman" w:hAnsi="Times New Roman" w:cs="Times New Roman"/>
          <w:sz w:val="24"/>
          <w:szCs w:val="24"/>
          <w:lang w:val="en-GB"/>
        </w:rPr>
        <w:t>SNPs selected for resting heart rate</w:t>
      </w:r>
    </w:p>
    <w:tbl>
      <w:tblPr>
        <w:tblW w:w="6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523"/>
        <w:gridCol w:w="1296"/>
        <w:gridCol w:w="510"/>
        <w:gridCol w:w="510"/>
        <w:gridCol w:w="1491"/>
        <w:gridCol w:w="1236"/>
      </w:tblGrid>
      <w:tr w:rsidR="00012C6F" w:rsidRPr="00B7733B" w14:paraId="3A64A079" w14:textId="77777777" w:rsidTr="00700B3A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83B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ID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580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hr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CD28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pos</w:t>
            </w:r>
            <w:proofErr w:type="spellEnd"/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3BEE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F627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2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1FC4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eta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8D3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se</w:t>
            </w:r>
          </w:p>
        </w:tc>
      </w:tr>
      <w:tr w:rsidR="00012C6F" w:rsidRPr="00B7733B" w14:paraId="798A502F" w14:textId="77777777" w:rsidTr="00700B3A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D1D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073932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8F0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2FAD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293890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3C7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7A0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F5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14049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AD8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05324</w:t>
            </w:r>
          </w:p>
        </w:tc>
      </w:tr>
      <w:tr w:rsidR="00012C6F" w:rsidRPr="00B7733B" w14:paraId="2255469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31F1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631529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DE0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3AC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9346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20A1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ACE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75C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92007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2FD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96911</w:t>
            </w:r>
          </w:p>
        </w:tc>
      </w:tr>
      <w:tr w:rsidR="00012C6F" w:rsidRPr="00B7733B" w14:paraId="152A7F07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2F5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7256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5563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343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50122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3E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45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719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406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74B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85046</w:t>
            </w:r>
          </w:p>
        </w:tc>
      </w:tr>
      <w:tr w:rsidR="00012C6F" w:rsidRPr="00B7733B" w14:paraId="7283BECB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F4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1527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49D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84E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78931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D2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30B4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9D5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162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192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60348</w:t>
            </w:r>
          </w:p>
        </w:tc>
      </w:tr>
      <w:tr w:rsidR="00012C6F" w:rsidRPr="00B7733B" w14:paraId="387EE5F2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582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131799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2758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012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79617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F17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045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D68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59828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A6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701549</w:t>
            </w:r>
          </w:p>
        </w:tc>
      </w:tr>
      <w:tr w:rsidR="00012C6F" w:rsidRPr="00B7733B" w14:paraId="04374BE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58B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40802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0629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E2F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1771878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918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8F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AC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804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350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93125</w:t>
            </w:r>
          </w:p>
        </w:tc>
      </w:tr>
      <w:tr w:rsidR="00012C6F" w:rsidRPr="00B7733B" w14:paraId="46C70338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847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603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B491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EEE9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773094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4C3E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E1C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FC6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8678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2A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5462</w:t>
            </w:r>
          </w:p>
        </w:tc>
      </w:tr>
      <w:tr w:rsidR="00012C6F" w:rsidRPr="00B7733B" w14:paraId="433E3F7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3430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71340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1D0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083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00067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3CC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2B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162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573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E4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6674</w:t>
            </w:r>
          </w:p>
        </w:tc>
      </w:tr>
      <w:tr w:rsidR="00012C6F" w:rsidRPr="00B7733B" w14:paraId="5EE2B51A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4F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14405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2A6A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440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672506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2B78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C7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69A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658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333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74268</w:t>
            </w:r>
          </w:p>
        </w:tc>
      </w:tr>
      <w:tr w:rsidR="00012C6F" w:rsidRPr="00B7733B" w14:paraId="10B0B3A2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8F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4940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87A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F6C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005273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FE9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DFF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E8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700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BF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83712</w:t>
            </w:r>
          </w:p>
        </w:tc>
      </w:tr>
      <w:tr w:rsidR="00012C6F" w:rsidRPr="00B7733B" w14:paraId="7E767860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80EE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7687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00DC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7A0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55687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96F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76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2DD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813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45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80556</w:t>
            </w:r>
          </w:p>
        </w:tc>
      </w:tr>
      <w:tr w:rsidR="00012C6F" w:rsidRPr="00B7733B" w14:paraId="4AE72C0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FF2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5104168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390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A98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972523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17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142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0A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.108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987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760156</w:t>
            </w:r>
          </w:p>
        </w:tc>
      </w:tr>
      <w:tr w:rsidR="00012C6F" w:rsidRPr="00B7733B" w14:paraId="2E5BBF5E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B2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1723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D4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2D4D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824236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C596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DC23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B77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738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AFD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47583</w:t>
            </w:r>
          </w:p>
        </w:tc>
      </w:tr>
      <w:tr w:rsidR="00012C6F" w:rsidRPr="00B7733B" w14:paraId="530A9C46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935D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0768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357E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970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02995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A3A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97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CA7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535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20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2015</w:t>
            </w:r>
          </w:p>
        </w:tc>
      </w:tr>
      <w:tr w:rsidR="00012C6F" w:rsidRPr="00B7733B" w14:paraId="58CBF831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15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6085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A02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2FC5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813415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A5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F03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6D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681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6F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9663</w:t>
            </w:r>
          </w:p>
        </w:tc>
      </w:tr>
      <w:tr w:rsidR="00012C6F" w:rsidRPr="00B7733B" w14:paraId="3B7F7FC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D61B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0027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AC3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05C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226888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A62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66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2E4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673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67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0332</w:t>
            </w:r>
          </w:p>
        </w:tc>
      </w:tr>
      <w:tr w:rsidR="00012C6F" w:rsidRPr="00B7733B" w14:paraId="2855FBC3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F2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307098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656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FAD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863183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CCD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50E5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65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765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BC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602223</w:t>
            </w:r>
          </w:p>
        </w:tc>
      </w:tr>
      <w:tr w:rsidR="00012C6F" w:rsidRPr="00B7733B" w14:paraId="1E6A1B5D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29B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7492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4AB4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B377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97700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33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B9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E90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300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A0C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7024</w:t>
            </w:r>
          </w:p>
        </w:tc>
      </w:tr>
      <w:tr w:rsidR="00012C6F" w:rsidRPr="00B7733B" w14:paraId="5789E971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83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35874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886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B737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345556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8D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33E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CA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631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84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805</w:t>
            </w:r>
          </w:p>
        </w:tc>
      </w:tr>
      <w:tr w:rsidR="00012C6F" w:rsidRPr="00B7733B" w14:paraId="43209709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D780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8389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BB0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1786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41072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C8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82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AF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918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74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65226</w:t>
            </w:r>
          </w:p>
        </w:tc>
      </w:tr>
      <w:tr w:rsidR="00012C6F" w:rsidRPr="00B7733B" w14:paraId="42AD4F3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1F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92057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99C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320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20901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802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105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E8B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655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8C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83261</w:t>
            </w:r>
          </w:p>
        </w:tc>
      </w:tr>
      <w:tr w:rsidR="00012C6F" w:rsidRPr="00B7733B" w14:paraId="27B8AAD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08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61244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6082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FE9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917297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5C9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1C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455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8920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D3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45484</w:t>
            </w:r>
          </w:p>
        </w:tc>
      </w:tr>
      <w:tr w:rsidR="00012C6F" w:rsidRPr="00B7733B" w14:paraId="2BD1ABB1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F8D8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4224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5DC3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332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9781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55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FC2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93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938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C70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0445</w:t>
            </w:r>
          </w:p>
        </w:tc>
      </w:tr>
      <w:tr w:rsidR="00012C6F" w:rsidRPr="00B7733B" w14:paraId="7A006C5D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78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255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2A45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091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346243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226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9A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06A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166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C10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33395</w:t>
            </w:r>
          </w:p>
        </w:tc>
      </w:tr>
      <w:tr w:rsidR="00012C6F" w:rsidRPr="00B7733B" w14:paraId="45E2089B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29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84586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FE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A08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89746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F5D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BA7D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E4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813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7C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74402</w:t>
            </w:r>
          </w:p>
        </w:tc>
      </w:tr>
      <w:tr w:rsidR="00012C6F" w:rsidRPr="00B7733B" w14:paraId="27F4D05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F8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211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655F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E62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089635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A2E3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634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3A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572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003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4817</w:t>
            </w:r>
          </w:p>
        </w:tc>
      </w:tr>
      <w:tr w:rsidR="00012C6F" w:rsidRPr="00B7733B" w14:paraId="1E6FD78D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86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6833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137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B661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75529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54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F0F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B82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7007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A53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4438</w:t>
            </w:r>
          </w:p>
        </w:tc>
      </w:tr>
      <w:tr w:rsidR="00012C6F" w:rsidRPr="00B7733B" w14:paraId="51831CB4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CED2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86824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BC1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D72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26431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1B3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6A4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6E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8127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5B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80271</w:t>
            </w:r>
          </w:p>
        </w:tc>
      </w:tr>
      <w:tr w:rsidR="00012C6F" w:rsidRPr="00B7733B" w14:paraId="647DA24A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06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74437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7EE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B20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5545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1446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B3A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03B2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28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A54A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95594</w:t>
            </w:r>
          </w:p>
        </w:tc>
      </w:tr>
      <w:tr w:rsidR="00012C6F" w:rsidRPr="00B7733B" w14:paraId="48F3D615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F01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3634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4C5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B49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682056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0E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0BD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E8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868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B1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3208</w:t>
            </w:r>
          </w:p>
        </w:tc>
      </w:tr>
      <w:tr w:rsidR="00012C6F" w:rsidRPr="00B7733B" w14:paraId="2AB8CA23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8B1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4010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0A7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612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8561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CF4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081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B7C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51519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D0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29713</w:t>
            </w:r>
          </w:p>
        </w:tc>
      </w:tr>
      <w:tr w:rsidR="00012C6F" w:rsidRPr="00B7733B" w14:paraId="05D0B022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74A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2076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557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EF0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216813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D05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08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0C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8912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13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68278</w:t>
            </w:r>
          </w:p>
        </w:tc>
      </w:tr>
      <w:tr w:rsidR="00012C6F" w:rsidRPr="00B7733B" w14:paraId="7AA291CB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BD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843797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425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4B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525827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AC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D25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53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735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A23F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1229</w:t>
            </w:r>
          </w:p>
        </w:tc>
      </w:tr>
      <w:tr w:rsidR="00012C6F" w:rsidRPr="00B7733B" w14:paraId="1F7A97EE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1B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02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6F5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4E9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354959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6418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0B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A1D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5439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9A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8455</w:t>
            </w:r>
          </w:p>
        </w:tc>
      </w:tr>
      <w:tr w:rsidR="00012C6F" w:rsidRPr="00B7733B" w14:paraId="3F18391A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52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88169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B52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405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049335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BC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AB55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41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5889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C4BE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56519</w:t>
            </w:r>
          </w:p>
        </w:tc>
      </w:tr>
      <w:tr w:rsidR="00012C6F" w:rsidRPr="00B7733B" w14:paraId="6C46A9E0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37B0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174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39A8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F95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64465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BB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54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7DE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420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15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0606</w:t>
            </w:r>
          </w:p>
        </w:tc>
      </w:tr>
      <w:tr w:rsidR="00012C6F" w:rsidRPr="00B7733B" w14:paraId="5970CA4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F6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94415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DCF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F29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69700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37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411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1F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060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77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80928</w:t>
            </w:r>
          </w:p>
        </w:tc>
      </w:tr>
      <w:tr w:rsidR="00012C6F" w:rsidRPr="00B7733B" w14:paraId="2BE813D9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BB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499015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95F9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FFD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096453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9D7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8C2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D1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930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C4D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1243</w:t>
            </w:r>
          </w:p>
        </w:tc>
      </w:tr>
      <w:tr w:rsidR="00012C6F" w:rsidRPr="00B7733B" w14:paraId="16577E1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43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315870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AD4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006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657610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FC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B47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4E6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4037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A8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80575</w:t>
            </w:r>
          </w:p>
        </w:tc>
      </w:tr>
      <w:tr w:rsidR="00012C6F" w:rsidRPr="00B7733B" w14:paraId="25E87E87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E1A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623301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921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66D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498148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BB12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6F7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879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68383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8F7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0531</w:t>
            </w:r>
          </w:p>
        </w:tc>
      </w:tr>
      <w:tr w:rsidR="00012C6F" w:rsidRPr="00B7733B" w14:paraId="21022266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B5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4880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A27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70F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59095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6C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D4AB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E3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757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BB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686</w:t>
            </w:r>
          </w:p>
        </w:tc>
      </w:tr>
      <w:tr w:rsidR="00012C6F" w:rsidRPr="00B7733B" w14:paraId="38756F2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E60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854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7F9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2BCE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91882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77A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B3E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39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865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506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25333</w:t>
            </w:r>
          </w:p>
        </w:tc>
      </w:tr>
      <w:tr w:rsidR="00012C6F" w:rsidRPr="00B7733B" w14:paraId="60A60A2A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1EA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lastRenderedPageBreak/>
              <w:t>rs107396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294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D07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827873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8E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976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87D5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906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69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28612</w:t>
            </w:r>
          </w:p>
        </w:tc>
      </w:tr>
      <w:tr w:rsidR="00012C6F" w:rsidRPr="00B7733B" w14:paraId="4B66FAB3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E7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57632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64A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189E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98038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1D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4C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F94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733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8B7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1369</w:t>
            </w:r>
          </w:p>
        </w:tc>
      </w:tr>
      <w:tr w:rsidR="00012C6F" w:rsidRPr="00B7733B" w14:paraId="17BFB161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C790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45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A66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CBB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15519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2B6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952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0DE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9694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1F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8825</w:t>
            </w:r>
          </w:p>
        </w:tc>
      </w:tr>
      <w:tr w:rsidR="00012C6F" w:rsidRPr="00B7733B" w14:paraId="3BA2CFF6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93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519094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F19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09B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876457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7FC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C84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762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4950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40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752319</w:t>
            </w:r>
          </w:p>
        </w:tc>
      </w:tr>
      <w:tr w:rsidR="00012C6F" w:rsidRPr="00B7733B" w14:paraId="3F65CBFE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DD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06210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DBB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C4E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1870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D2B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99C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55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4209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E6AD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7668</w:t>
            </w:r>
          </w:p>
        </w:tc>
      </w:tr>
      <w:tr w:rsidR="00012C6F" w:rsidRPr="00B7733B" w14:paraId="6E527065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9BD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84148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C61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86F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4722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BD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22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8E6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9977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40B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20826</w:t>
            </w:r>
          </w:p>
        </w:tc>
      </w:tr>
      <w:tr w:rsidR="00012C6F" w:rsidRPr="00B7733B" w14:paraId="039FA829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EB58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96377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9FA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EE7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475848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BC5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1901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13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73310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C6E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96177</w:t>
            </w:r>
          </w:p>
        </w:tc>
      </w:tr>
      <w:tr w:rsidR="00012C6F" w:rsidRPr="00B7733B" w14:paraId="46966D96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E4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5028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E66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ABE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795529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A19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62F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1F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575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02A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6672</w:t>
            </w:r>
          </w:p>
        </w:tc>
      </w:tr>
      <w:tr w:rsidR="00012C6F" w:rsidRPr="00B7733B" w14:paraId="5697C51A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E4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9413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379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5B2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368240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26D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FD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EC7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4049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B0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26145</w:t>
            </w:r>
          </w:p>
        </w:tc>
      </w:tr>
      <w:tr w:rsidR="00012C6F" w:rsidRPr="00B7733B" w14:paraId="5F17EFE8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5E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88068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9A4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00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793010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CAB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9C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12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999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AC5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6527</w:t>
            </w:r>
          </w:p>
        </w:tc>
      </w:tr>
      <w:tr w:rsidR="00012C6F" w:rsidRPr="00B7733B" w14:paraId="4917791D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70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86740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249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52FC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497685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18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ED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245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961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343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2819</w:t>
            </w:r>
          </w:p>
        </w:tc>
      </w:tr>
      <w:tr w:rsidR="00012C6F" w:rsidRPr="00B7733B" w14:paraId="0E9992B8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34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57975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A92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8E65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221937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33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5EA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F37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8174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5B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12754</w:t>
            </w:r>
          </w:p>
        </w:tc>
      </w:tr>
      <w:tr w:rsidR="00012C6F" w:rsidRPr="00B7733B" w14:paraId="5C820C98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E58A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88926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B3D1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4111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154276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A3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41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8B8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41329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D1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76767</w:t>
            </w:r>
          </w:p>
        </w:tc>
      </w:tr>
      <w:tr w:rsidR="00012C6F" w:rsidRPr="00B7733B" w14:paraId="6AE57C56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1B8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2206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E5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3AA2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8648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67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582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89EC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7798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6D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3492</w:t>
            </w:r>
          </w:p>
        </w:tc>
      </w:tr>
      <w:tr w:rsidR="00012C6F" w:rsidRPr="00B7733B" w14:paraId="2478E34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FEA9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78038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E2A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943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288937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7AE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D66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F98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815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12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719576</w:t>
            </w:r>
          </w:p>
        </w:tc>
      </w:tr>
      <w:tr w:rsidR="00012C6F" w:rsidRPr="00B7733B" w14:paraId="039C44CD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15E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54911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293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45E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837968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31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68A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7C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613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9A06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781</w:t>
            </w:r>
          </w:p>
        </w:tc>
      </w:tr>
      <w:tr w:rsidR="00012C6F" w:rsidRPr="00B7733B" w14:paraId="325A7CAA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1FB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20192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DF5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CBF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579656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FC2B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EA30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14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4660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A04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77788</w:t>
            </w:r>
          </w:p>
        </w:tc>
      </w:tr>
      <w:tr w:rsidR="00012C6F" w:rsidRPr="00B7733B" w14:paraId="11A646D0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5A6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90006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EB2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5068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158337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03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F4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241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4978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3F6F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1629</w:t>
            </w:r>
          </w:p>
        </w:tc>
      </w:tr>
      <w:tr w:rsidR="00012C6F" w:rsidRPr="00B7733B" w14:paraId="3F19BDD8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4E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7409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707F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9DDC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36640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D307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85E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53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6100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9310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86888</w:t>
            </w:r>
          </w:p>
        </w:tc>
      </w:tr>
      <w:tr w:rsidR="00012C6F" w:rsidRPr="00B7733B" w14:paraId="0318AD94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4D0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59256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431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EA40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81168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4B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8A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872A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482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956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1161</w:t>
            </w:r>
          </w:p>
        </w:tc>
      </w:tr>
      <w:tr w:rsidR="00012C6F" w:rsidRPr="00B7733B" w14:paraId="0C222E0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A9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91549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28AE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D0D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91074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33A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885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5F14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1619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A6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9467</w:t>
            </w:r>
          </w:p>
        </w:tc>
      </w:tr>
      <w:tr w:rsidR="00012C6F" w:rsidRPr="00B7733B" w14:paraId="4445E0BB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D35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9480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65B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CACF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52868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56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F2B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557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257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A89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4793</w:t>
            </w:r>
          </w:p>
        </w:tc>
      </w:tr>
      <w:tr w:rsidR="00012C6F" w:rsidRPr="00B7733B" w14:paraId="7154B2B8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B360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912176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B16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078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19527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9701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EAB6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6D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5168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8E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766183</w:t>
            </w:r>
          </w:p>
        </w:tc>
      </w:tr>
      <w:tr w:rsidR="00012C6F" w:rsidRPr="00B7733B" w14:paraId="07F86A76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1E1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94135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9C9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423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71653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3C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C26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077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513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244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31355</w:t>
            </w:r>
          </w:p>
        </w:tc>
      </w:tr>
      <w:tr w:rsidR="00012C6F" w:rsidRPr="00B7733B" w14:paraId="38B3BD6C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8E8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715929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2EC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BA2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1295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0C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B91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D4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5642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C9D1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00417</w:t>
            </w:r>
          </w:p>
        </w:tc>
      </w:tr>
      <w:tr w:rsidR="00012C6F" w:rsidRPr="00B7733B" w14:paraId="7A7D0104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69CF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08325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FB90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BFA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57662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634D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F70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7AD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298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980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70112</w:t>
            </w:r>
          </w:p>
        </w:tc>
      </w:tr>
      <w:tr w:rsidR="00012C6F" w:rsidRPr="00B7733B" w14:paraId="6FFD4D55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CEA4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08176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123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7BE9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000332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6F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166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3DB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962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4A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608081</w:t>
            </w:r>
          </w:p>
        </w:tc>
      </w:tr>
      <w:tr w:rsidR="00012C6F" w:rsidRPr="00B7733B" w14:paraId="3A1B35D1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A11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173599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D399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12D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428928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E32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29B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9C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9826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EF7F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138673</w:t>
            </w:r>
          </w:p>
        </w:tc>
      </w:tr>
      <w:tr w:rsidR="00012C6F" w:rsidRPr="00B7733B" w14:paraId="0C9EAE95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55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697419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F59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5B3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083347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CB8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F5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42E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26098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76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9554</w:t>
            </w:r>
          </w:p>
        </w:tc>
      </w:tr>
      <w:tr w:rsidR="00012C6F" w:rsidRPr="00B7733B" w14:paraId="5DD0D8BB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334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613119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86D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45A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54228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4B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DE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C06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0606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A67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49505</w:t>
            </w:r>
          </w:p>
        </w:tc>
      </w:tr>
      <w:tr w:rsidR="00012C6F" w:rsidRPr="00B7733B" w14:paraId="127E0D1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6A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12347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37C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CB59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684015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35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511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01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6515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21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27694</w:t>
            </w:r>
          </w:p>
        </w:tc>
      </w:tr>
      <w:tr w:rsidR="00012C6F" w:rsidRPr="00B7733B" w14:paraId="4C048C5E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089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2655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A11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8C9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98326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4038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31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F4A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303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C0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42885</w:t>
            </w:r>
          </w:p>
        </w:tc>
      </w:tr>
      <w:tr w:rsidR="00012C6F" w:rsidRPr="00B7733B" w14:paraId="0791569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C0D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28384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72DD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DDC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18139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31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494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A92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2446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2ACE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45704</w:t>
            </w:r>
          </w:p>
        </w:tc>
      </w:tr>
      <w:tr w:rsidR="00012C6F" w:rsidRPr="00B7733B" w14:paraId="742836AF" w14:textId="77777777" w:rsidTr="00700B3A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4C6B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076028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9043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4B8B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915045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FC1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287A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B35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36217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D8D0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72559</w:t>
            </w:r>
          </w:p>
        </w:tc>
      </w:tr>
    </w:tbl>
    <w:p w14:paraId="45C6BC0E" w14:textId="77777777" w:rsidR="00012C6F" w:rsidRPr="00B7733B" w:rsidRDefault="00012C6F" w:rsidP="00012C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2945D1" w14:textId="77777777" w:rsidR="00012C6F" w:rsidRPr="00B7733B" w:rsidRDefault="00012C6F" w:rsidP="00012C6F">
      <w:pPr>
        <w:spacing w:after="16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7733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E684FDE" w14:textId="545913C7" w:rsidR="00012C6F" w:rsidRPr="00DF1CA0" w:rsidRDefault="00012C6F" w:rsidP="00012C6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7733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C53695">
        <w:rPr>
          <w:rFonts w:ascii="Times New Roman" w:hAnsi="Times New Roman" w:cs="Times New Roman"/>
          <w:b/>
          <w:sz w:val="24"/>
          <w:szCs w:val="24"/>
          <w:lang w:val="en-GB"/>
        </w:rPr>
        <w:t>e-</w:t>
      </w:r>
      <w:r w:rsidRPr="00B7733B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DF1CA0">
        <w:rPr>
          <w:rFonts w:ascii="Times New Roman" w:hAnsi="Times New Roman" w:cs="Times New Roman"/>
          <w:sz w:val="24"/>
          <w:szCs w:val="24"/>
          <w:lang w:val="en-GB"/>
        </w:rPr>
        <w:t>SNPs selected for intelligenc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3"/>
        <w:gridCol w:w="1176"/>
        <w:gridCol w:w="510"/>
        <w:gridCol w:w="510"/>
        <w:gridCol w:w="2396"/>
        <w:gridCol w:w="2436"/>
        <w:gridCol w:w="1470"/>
      </w:tblGrid>
      <w:tr w:rsidR="00012C6F" w:rsidRPr="00B7733B" w14:paraId="10010AE1" w14:textId="77777777" w:rsidTr="00700B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CFC0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E30B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F22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658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48A4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9CFB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348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zh-CN"/>
              </w:rPr>
              <w:t>rsID</w:t>
            </w:r>
            <w:proofErr w:type="spellEnd"/>
          </w:p>
        </w:tc>
      </w:tr>
      <w:tr w:rsidR="00012C6F" w:rsidRPr="00B7733B" w14:paraId="4161C03A" w14:textId="77777777" w:rsidTr="00700B3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B0BF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5EAD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4256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7FE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22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EC5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42133375220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238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049053097328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3F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917152</w:t>
            </w:r>
          </w:p>
        </w:tc>
      </w:tr>
      <w:tr w:rsidR="00012C6F" w:rsidRPr="00B7733B" w14:paraId="0547D67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8397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0DC7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2106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024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BA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30F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979477540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85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175825046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C5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546297</w:t>
            </w:r>
          </w:p>
        </w:tc>
      </w:tr>
      <w:tr w:rsidR="00012C6F" w:rsidRPr="00B7733B" w14:paraId="58F2635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521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25A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75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2C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71F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0F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6991735303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05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3122757766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479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035012</w:t>
            </w:r>
          </w:p>
        </w:tc>
      </w:tr>
      <w:tr w:rsidR="00012C6F" w:rsidRPr="00B7733B" w14:paraId="0411EEE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225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76D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835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ED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CD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7A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657258813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A34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143542897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2B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636447</w:t>
            </w:r>
          </w:p>
        </w:tc>
      </w:tr>
      <w:tr w:rsidR="00012C6F" w:rsidRPr="00B7733B" w14:paraId="09AE8B0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A83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752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01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99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B4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A18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41138811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6A5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581309856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A1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842188</w:t>
            </w:r>
          </w:p>
        </w:tc>
      </w:tr>
      <w:tr w:rsidR="00012C6F" w:rsidRPr="00B7733B" w14:paraId="42F1134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39F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236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25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FC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95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3B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8843130879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3E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4456120344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05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660749</w:t>
            </w:r>
          </w:p>
        </w:tc>
      </w:tr>
      <w:tr w:rsidR="00012C6F" w:rsidRPr="00B7733B" w14:paraId="6D96EC3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D77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064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956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44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09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55A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2034627415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D59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22772545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A1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31539</w:t>
            </w:r>
          </w:p>
        </w:tc>
      </w:tr>
      <w:tr w:rsidR="00012C6F" w:rsidRPr="00B7733B" w14:paraId="3288472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04A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862F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28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71D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517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64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5870001848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2D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4634233693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78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2134147</w:t>
            </w:r>
          </w:p>
        </w:tc>
      </w:tr>
      <w:tr w:rsidR="00012C6F" w:rsidRPr="00B7733B" w14:paraId="1724FD0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515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D8E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258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6B9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1B4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5F3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7541479352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94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759085969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E6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128707</w:t>
            </w:r>
          </w:p>
        </w:tc>
      </w:tr>
      <w:tr w:rsidR="00012C6F" w:rsidRPr="00B7733B" w14:paraId="39F94AE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B07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AAFC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2749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4A6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05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106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317270048438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4EF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41738526969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A7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128341</w:t>
            </w:r>
          </w:p>
        </w:tc>
      </w:tr>
      <w:tr w:rsidR="00012C6F" w:rsidRPr="00B7733B" w14:paraId="1302DDA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667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7E32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441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91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8CED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4A8F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1078232844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B3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985394521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DA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1293013</w:t>
            </w:r>
          </w:p>
        </w:tc>
      </w:tr>
      <w:tr w:rsidR="00012C6F" w:rsidRPr="00B7733B" w14:paraId="2BD3403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2FC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CA70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619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0DCE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ABE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FE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1457967456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6E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41956493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519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668048</w:t>
            </w:r>
          </w:p>
        </w:tc>
      </w:tr>
      <w:tr w:rsidR="00012C6F" w:rsidRPr="00B7733B" w14:paraId="70A48A5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2309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628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498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D18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DA3C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1D54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34049323367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BF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54812175413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DB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804556</w:t>
            </w:r>
          </w:p>
        </w:tc>
      </w:tr>
      <w:tr w:rsidR="00012C6F" w:rsidRPr="00B7733B" w14:paraId="3CE64AC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C47D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859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58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58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44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B9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557624472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16E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757249208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E53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73474</w:t>
            </w:r>
          </w:p>
        </w:tc>
      </w:tr>
      <w:tr w:rsidR="00012C6F" w:rsidRPr="00B7733B" w14:paraId="45CF7C2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FEF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572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CA8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DE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544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1941258887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210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43406356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22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528204</w:t>
            </w:r>
          </w:p>
        </w:tc>
      </w:tr>
      <w:tr w:rsidR="00012C6F" w:rsidRPr="00B7733B" w14:paraId="19E58E7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A702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D8AC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72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FEF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223F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111644270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C9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8712789477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55F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44593</w:t>
            </w:r>
          </w:p>
        </w:tc>
      </w:tr>
      <w:tr w:rsidR="00012C6F" w:rsidRPr="00B7733B" w14:paraId="6968D43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4BB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69B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5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E24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86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8D0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283752508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413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994664364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E9EA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2780312</w:t>
            </w:r>
          </w:p>
        </w:tc>
      </w:tr>
      <w:tr w:rsidR="00012C6F" w:rsidRPr="00B7733B" w14:paraId="2C8AE27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201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17B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7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66E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371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9230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706943530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DF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2376985689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F8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223602</w:t>
            </w:r>
          </w:p>
        </w:tc>
      </w:tr>
      <w:tr w:rsidR="00012C6F" w:rsidRPr="00B7733B" w14:paraId="5385864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FE14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258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8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B5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EF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71C6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050555918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AC8C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6238127450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8CA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9928</w:t>
            </w:r>
          </w:p>
        </w:tc>
      </w:tr>
      <w:tr w:rsidR="00012C6F" w:rsidRPr="00B7733B" w14:paraId="7248C9C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9CA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748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,0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82C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17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7C4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786401199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70F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462787740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8B3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678210</w:t>
            </w:r>
          </w:p>
        </w:tc>
      </w:tr>
      <w:tr w:rsidR="00012C6F" w:rsidRPr="00B7733B" w14:paraId="7386DAC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19C6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FAF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,1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1E6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2C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9A8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375120035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583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251732825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C66F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779271</w:t>
            </w:r>
          </w:p>
        </w:tc>
      </w:tr>
      <w:tr w:rsidR="00012C6F" w:rsidRPr="00B7733B" w14:paraId="254A88D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2EA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A52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934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77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C0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58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1675156564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35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208544178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C56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470949</w:t>
            </w:r>
          </w:p>
        </w:tc>
      </w:tr>
      <w:tr w:rsidR="00012C6F" w:rsidRPr="00B7733B" w14:paraId="5B5BEB9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7A5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69F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616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A07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83E7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2F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975683188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B45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271589624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F2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67569</w:t>
            </w:r>
          </w:p>
        </w:tc>
      </w:tr>
      <w:tr w:rsidR="00012C6F" w:rsidRPr="00B7733B" w14:paraId="5623E0C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A86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0E8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11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61C0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CB6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2B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4914694232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99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41327648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AC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955280</w:t>
            </w:r>
          </w:p>
        </w:tc>
      </w:tr>
      <w:tr w:rsidR="00012C6F" w:rsidRPr="00B7733B" w14:paraId="46CEC17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39B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DB12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517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B09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D4E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702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246702469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B1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3424990784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76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131236</w:t>
            </w:r>
          </w:p>
        </w:tc>
      </w:tr>
      <w:tr w:rsidR="00012C6F" w:rsidRPr="00B7733B" w14:paraId="3454876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C06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5A7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125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EE7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ED2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D95C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927243633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73F7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01665810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B7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557525</w:t>
            </w:r>
          </w:p>
        </w:tc>
      </w:tr>
      <w:tr w:rsidR="00012C6F" w:rsidRPr="00B7733B" w14:paraId="348FCFE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3DC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E07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0499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8578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74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43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7682595395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062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6517552336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CB45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8593843</w:t>
            </w:r>
          </w:p>
        </w:tc>
      </w:tr>
      <w:tr w:rsidR="00012C6F" w:rsidRPr="00B7733B" w14:paraId="51DF80F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7269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0A4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071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32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87B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BE2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995450940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7B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977575854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44B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189857</w:t>
            </w:r>
          </w:p>
        </w:tc>
      </w:tr>
      <w:tr w:rsidR="00012C6F" w:rsidRPr="00B7733B" w14:paraId="071674B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3651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EEC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430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2B9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73B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91C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409834627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EF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05587882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DA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576835</w:t>
            </w:r>
          </w:p>
        </w:tc>
      </w:tr>
      <w:tr w:rsidR="00012C6F" w:rsidRPr="00B7733B" w14:paraId="6C42308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910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3948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153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06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0D32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76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786935221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CA9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74141186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D5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852252</w:t>
            </w:r>
          </w:p>
        </w:tc>
      </w:tr>
      <w:tr w:rsidR="00012C6F" w:rsidRPr="00B7733B" w14:paraId="268FB26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8E9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530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3565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61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884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67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980686944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A34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078097933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E3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898362</w:t>
            </w:r>
          </w:p>
        </w:tc>
      </w:tr>
      <w:tr w:rsidR="00012C6F" w:rsidRPr="00B7733B" w14:paraId="0945284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1C6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CF6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2444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8613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366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E8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85938546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A48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50407075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463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678106</w:t>
            </w:r>
          </w:p>
        </w:tc>
      </w:tr>
      <w:tr w:rsidR="00012C6F" w:rsidRPr="00B7733B" w14:paraId="59C8373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829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6BB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D20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CF52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AD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2835156006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08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447933232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66E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309812</w:t>
            </w:r>
          </w:p>
        </w:tc>
      </w:tr>
      <w:tr w:rsidR="00012C6F" w:rsidRPr="00B7733B" w14:paraId="72FD678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02F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292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4B2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C9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CF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80963232623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09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7659869925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FD2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413877</w:t>
            </w:r>
          </w:p>
        </w:tc>
      </w:tr>
      <w:tr w:rsidR="00012C6F" w:rsidRPr="00B7733B" w14:paraId="6BE4A8E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802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2C4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1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5D2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BA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40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949175161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9A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53631819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6D9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0262711</w:t>
            </w:r>
          </w:p>
        </w:tc>
      </w:tr>
      <w:tr w:rsidR="00012C6F" w:rsidRPr="00B7733B" w14:paraId="4B1A1FD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3DA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FF8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1D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96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3E2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63179259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483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35614972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68E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558096</w:t>
            </w:r>
          </w:p>
        </w:tc>
      </w:tr>
      <w:tr w:rsidR="00012C6F" w:rsidRPr="00B7733B" w14:paraId="5AAF845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64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C4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ECA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532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3D7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336600108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75F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528474637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E23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189912</w:t>
            </w:r>
          </w:p>
        </w:tc>
      </w:tr>
      <w:tr w:rsidR="00012C6F" w:rsidRPr="00B7733B" w14:paraId="36314C9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47B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0BA2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5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851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9B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5A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5882458236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44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99976242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75A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106666</w:t>
            </w:r>
          </w:p>
        </w:tc>
      </w:tr>
      <w:tr w:rsidR="00012C6F" w:rsidRPr="00B7733B" w14:paraId="1B3B6DA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505C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FFA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5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B1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741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8FE7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6026714445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AA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4270648826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0C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rs72906053 </w:t>
            </w:r>
          </w:p>
        </w:tc>
      </w:tr>
      <w:tr w:rsidR="00012C6F" w:rsidRPr="00B7733B" w14:paraId="634C961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99F3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DAA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5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6027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88C7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25F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050420010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97E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5808591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040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436555</w:t>
            </w:r>
          </w:p>
        </w:tc>
      </w:tr>
      <w:tr w:rsidR="00012C6F" w:rsidRPr="00B7733B" w14:paraId="1948559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061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244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BC4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5BF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DA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052585547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E72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40317174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12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192369</w:t>
            </w:r>
          </w:p>
        </w:tc>
      </w:tr>
      <w:tr w:rsidR="00012C6F" w:rsidRPr="00B7733B" w14:paraId="1BF7EAF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62D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C72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1A5A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5E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60E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7746653239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703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8661264888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BB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221725</w:t>
            </w:r>
          </w:p>
        </w:tc>
      </w:tr>
      <w:tr w:rsidR="00012C6F" w:rsidRPr="00B7733B" w14:paraId="2CD6CD6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295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F03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EA6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BC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918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22120664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8A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54823091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05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754970</w:t>
            </w:r>
          </w:p>
        </w:tc>
      </w:tr>
      <w:tr w:rsidR="00012C6F" w:rsidRPr="00B7733B" w14:paraId="13A16C1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27AE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AAC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04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55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8D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784792489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752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85840372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0DA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268894</w:t>
            </w:r>
          </w:p>
        </w:tc>
      </w:tr>
      <w:tr w:rsidR="00012C6F" w:rsidRPr="00B7733B" w14:paraId="107C05B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CF04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643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F0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1E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29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901856410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C8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5179959265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8B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956504</w:t>
            </w:r>
          </w:p>
        </w:tc>
      </w:tr>
      <w:tr w:rsidR="00012C6F" w:rsidRPr="00B7733B" w14:paraId="29AC1C3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710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F57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88A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99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BC3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1704403553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A0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028639654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0E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174851</w:t>
            </w:r>
          </w:p>
        </w:tc>
      </w:tr>
      <w:tr w:rsidR="00012C6F" w:rsidRPr="00B7733B" w14:paraId="70A2F29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1EC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A0D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7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80C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DA8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92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257290916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DAA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32194081706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7B7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749034</w:t>
            </w:r>
          </w:p>
        </w:tc>
      </w:tr>
      <w:tr w:rsidR="00012C6F" w:rsidRPr="00B7733B" w14:paraId="060AE3A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A3A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8BC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8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DF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6F2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7B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708620631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7A8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759735045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CF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196283</w:t>
            </w:r>
          </w:p>
        </w:tc>
      </w:tr>
      <w:tr w:rsidR="00012C6F" w:rsidRPr="00B7733B" w14:paraId="1AC8FBA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C91C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2434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8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0A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3EE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92E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1145811889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DC9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114267501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DA4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181012</w:t>
            </w:r>
          </w:p>
        </w:tc>
      </w:tr>
      <w:tr w:rsidR="00012C6F" w:rsidRPr="00B7733B" w14:paraId="5EE20BC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C0A2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DEF4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8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503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0F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1EF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065143314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B6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253668270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FAE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198803</w:t>
            </w:r>
          </w:p>
        </w:tc>
      </w:tr>
      <w:tr w:rsidR="00012C6F" w:rsidRPr="00B7733B" w14:paraId="0101CC4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B341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9C9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9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724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7D60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71D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578234909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1865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4430069554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E0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679484</w:t>
            </w:r>
          </w:p>
        </w:tc>
      </w:tr>
      <w:tr w:rsidR="00012C6F" w:rsidRPr="00B7733B" w14:paraId="3C88B13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3A9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17B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4F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8B8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47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175683171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7A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93345611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AC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55344</w:t>
            </w:r>
          </w:p>
        </w:tc>
      </w:tr>
      <w:tr w:rsidR="00012C6F" w:rsidRPr="00B7733B" w14:paraId="4A938FD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310A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8F3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3C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6F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58C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1837606819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F037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6578905895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5935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5731967</w:t>
            </w:r>
          </w:p>
        </w:tc>
      </w:tr>
      <w:tr w:rsidR="00012C6F" w:rsidRPr="00B7733B" w14:paraId="491D197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B76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958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,3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60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CA7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87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660667039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36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7898168990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4640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024268</w:t>
            </w:r>
          </w:p>
        </w:tc>
      </w:tr>
      <w:tr w:rsidR="00012C6F" w:rsidRPr="00B7733B" w14:paraId="3E97E77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85F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DDA6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858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159F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4644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60E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4837642257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0E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0571124237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9E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3139272</w:t>
            </w:r>
          </w:p>
        </w:tc>
      </w:tr>
      <w:tr w:rsidR="00012C6F" w:rsidRPr="00B7733B" w14:paraId="078A736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2B7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B51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406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48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8E2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98C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48092053718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D0D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28722154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5D00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550835</w:t>
            </w:r>
          </w:p>
        </w:tc>
      </w:tr>
      <w:tr w:rsidR="00012C6F" w:rsidRPr="00B7733B" w14:paraId="0940849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648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2E0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553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FD4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0C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0C8B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093754520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DE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92824084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2C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589652</w:t>
            </w:r>
          </w:p>
        </w:tc>
      </w:tr>
      <w:tr w:rsidR="00012C6F" w:rsidRPr="00B7733B" w14:paraId="7000F6C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47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573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8675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07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7C3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5A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3613564355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09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3177115296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67C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096357</w:t>
            </w:r>
          </w:p>
        </w:tc>
      </w:tr>
      <w:tr w:rsidR="00012C6F" w:rsidRPr="00B7733B" w14:paraId="1B7B5B9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7CE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F1FF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870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A77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23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7A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6184323518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668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3538948318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F38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3078367</w:t>
            </w:r>
          </w:p>
        </w:tc>
      </w:tr>
      <w:tr w:rsidR="00012C6F" w:rsidRPr="00B7733B" w14:paraId="3A44A65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53F4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E3C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989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56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E2B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F19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308409353279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A0B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14439582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C1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352974</w:t>
            </w:r>
          </w:p>
        </w:tc>
      </w:tr>
      <w:tr w:rsidR="00012C6F" w:rsidRPr="00B7733B" w14:paraId="3803A25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301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1C8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0463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7BD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B03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7B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7646548694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1AB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6355715450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A0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540293</w:t>
            </w:r>
          </w:p>
        </w:tc>
      </w:tr>
      <w:tr w:rsidR="00012C6F" w:rsidRPr="00B7733B" w14:paraId="680DAF8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C7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C241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256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C2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40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940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343461187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6BD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76507368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355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687625</w:t>
            </w:r>
          </w:p>
        </w:tc>
      </w:tr>
      <w:tr w:rsidR="00012C6F" w:rsidRPr="00B7733B" w14:paraId="58992BC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30B0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097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423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7A3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3A7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E6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877872939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FA6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340034136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9E1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485754</w:t>
            </w:r>
          </w:p>
        </w:tc>
      </w:tr>
      <w:tr w:rsidR="00012C6F" w:rsidRPr="00B7733B" w14:paraId="1C54DC6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02D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46BE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154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E0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C747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28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325506264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52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32303669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79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720523</w:t>
            </w:r>
          </w:p>
        </w:tc>
      </w:tr>
      <w:tr w:rsidR="00012C6F" w:rsidRPr="00B7733B" w14:paraId="30B6321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910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3122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517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67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D9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128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44961260169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78A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68643145296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17B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770622</w:t>
            </w:r>
          </w:p>
        </w:tc>
      </w:tr>
      <w:tr w:rsidR="00012C6F" w:rsidRPr="00B7733B" w14:paraId="32B3E68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1E9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E50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9587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B9F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5D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75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533114713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93A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993760096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BCA1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652296</w:t>
            </w:r>
          </w:p>
        </w:tc>
      </w:tr>
      <w:tr w:rsidR="00012C6F" w:rsidRPr="00B7733B" w14:paraId="7355DB2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6E6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1A7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3537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EE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78C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C60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3724151112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D7A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563714129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FF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266110</w:t>
            </w:r>
          </w:p>
        </w:tc>
      </w:tr>
      <w:tr w:rsidR="00012C6F" w:rsidRPr="00B7733B" w14:paraId="7510053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7A2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F8E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6B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EF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B64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853744820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B4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40197488646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3D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860537</w:t>
            </w:r>
          </w:p>
        </w:tc>
      </w:tr>
      <w:tr w:rsidR="00012C6F" w:rsidRPr="00B7733B" w14:paraId="0D247B0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985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55CE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B05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DE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CFE3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518883972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43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193274408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00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853960</w:t>
            </w:r>
          </w:p>
        </w:tc>
      </w:tr>
      <w:tr w:rsidR="00012C6F" w:rsidRPr="00B7733B" w14:paraId="54EF1A9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79B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AF20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28F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1BB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24E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095082693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94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171502004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8F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071190</w:t>
            </w:r>
          </w:p>
        </w:tc>
      </w:tr>
      <w:tr w:rsidR="00012C6F" w:rsidRPr="00B7733B" w14:paraId="14A727A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B6E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4573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D1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F97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1F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2695617176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E6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6849516441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AA8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9142272</w:t>
            </w:r>
          </w:p>
        </w:tc>
      </w:tr>
      <w:tr w:rsidR="00012C6F" w:rsidRPr="00B7733B" w14:paraId="085D8F8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7FC4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A00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A33E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5A6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620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506410292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5B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8444713709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FB3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942</w:t>
            </w:r>
          </w:p>
        </w:tc>
      </w:tr>
      <w:tr w:rsidR="00012C6F" w:rsidRPr="00B7733B" w14:paraId="05EEF54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8B44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713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5DB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0D5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784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5127500796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98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2153163557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0A7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646225</w:t>
            </w:r>
          </w:p>
        </w:tc>
      </w:tr>
      <w:tr w:rsidR="00012C6F" w:rsidRPr="00B7733B" w14:paraId="11F1B62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5019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7C7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71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9C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E7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6FF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399035562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101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33639291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3F3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295499</w:t>
            </w:r>
          </w:p>
        </w:tc>
      </w:tr>
      <w:tr w:rsidR="00012C6F" w:rsidRPr="00B7733B" w14:paraId="5E8597F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67F1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602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28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02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A11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3F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36292056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456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437480657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388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0333108</w:t>
            </w:r>
          </w:p>
        </w:tc>
      </w:tr>
      <w:tr w:rsidR="00012C6F" w:rsidRPr="00B7733B" w14:paraId="7B2C6E3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C19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57B3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25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E4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D7E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B02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491058656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68F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397907711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C10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4246</w:t>
            </w:r>
          </w:p>
        </w:tc>
      </w:tr>
      <w:tr w:rsidR="00012C6F" w:rsidRPr="00B7733B" w14:paraId="56A850B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9FE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46D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823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E7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C5D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750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74835702989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C3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8102828641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C9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932971</w:t>
            </w:r>
          </w:p>
        </w:tc>
      </w:tr>
      <w:tr w:rsidR="00012C6F" w:rsidRPr="00B7733B" w14:paraId="2C97E62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7C5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4DDF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5408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F8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356D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F99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8995536930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EA3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93894017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E74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4811474</w:t>
            </w:r>
          </w:p>
        </w:tc>
      </w:tr>
      <w:tr w:rsidR="00012C6F" w:rsidRPr="00B7733B" w14:paraId="2661F69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707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04A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578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D834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39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023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59010355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BC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126459248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ABC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rs62312751 </w:t>
            </w:r>
          </w:p>
        </w:tc>
      </w:tr>
      <w:tr w:rsidR="00012C6F" w:rsidRPr="00B7733B" w14:paraId="02F2833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39B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48C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797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35E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B8C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A1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796082746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B25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286123703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709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819372</w:t>
            </w:r>
          </w:p>
        </w:tc>
      </w:tr>
      <w:tr w:rsidR="00012C6F" w:rsidRPr="00B7733B" w14:paraId="03D2415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6D6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EAC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4579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71D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28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725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556094602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D2F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30411384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4A9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72860</w:t>
            </w:r>
          </w:p>
        </w:tc>
      </w:tr>
      <w:tr w:rsidR="00012C6F" w:rsidRPr="00B7733B" w14:paraId="07A5592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0937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602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09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3C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0DC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70DA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552017376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2ED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899481072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0A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459994</w:t>
            </w:r>
          </w:p>
        </w:tc>
      </w:tr>
      <w:tr w:rsidR="00012C6F" w:rsidRPr="00B7733B" w14:paraId="5ACD6F8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395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2C6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19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9D1E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EB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52627289400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ECF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5543215652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C6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107325</w:t>
            </w:r>
          </w:p>
        </w:tc>
      </w:tr>
      <w:tr w:rsidR="00012C6F" w:rsidRPr="00B7733B" w14:paraId="4ECFFED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91C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240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60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C27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EE5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242435309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F4B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3821188666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30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327949</w:t>
            </w:r>
          </w:p>
        </w:tc>
      </w:tr>
      <w:tr w:rsidR="00012C6F" w:rsidRPr="00B7733B" w14:paraId="32CC955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2E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575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01B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A46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4A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828011062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E22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56576830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AA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726491</w:t>
            </w:r>
          </w:p>
        </w:tc>
      </w:tr>
      <w:tr w:rsidR="00012C6F" w:rsidRPr="00B7733B" w14:paraId="47A9E62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403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10DC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E4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8BE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E4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587563614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9E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663025062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1A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840804</w:t>
            </w:r>
          </w:p>
        </w:tc>
      </w:tr>
      <w:tr w:rsidR="00012C6F" w:rsidRPr="00B7733B" w14:paraId="7B5AF44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6FA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7D0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5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6E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C42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EF6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647497546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39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4135478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2F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535809</w:t>
            </w:r>
          </w:p>
        </w:tc>
      </w:tr>
      <w:tr w:rsidR="00012C6F" w:rsidRPr="00B7733B" w14:paraId="4E48889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E78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59C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519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0FD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86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3C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375232664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A3D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568650592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60E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826816</w:t>
            </w:r>
          </w:p>
        </w:tc>
      </w:tr>
      <w:tr w:rsidR="00012C6F" w:rsidRPr="00B7733B" w14:paraId="02E6973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F10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596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10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FB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5B2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DB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341893334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8E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826765452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83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40847</w:t>
            </w:r>
          </w:p>
        </w:tc>
      </w:tr>
      <w:tr w:rsidR="00012C6F" w:rsidRPr="00B7733B" w14:paraId="0DF2518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373B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0F4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688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CE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2A1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34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5635617793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E6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465357567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AA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5973558</w:t>
            </w:r>
          </w:p>
        </w:tc>
      </w:tr>
      <w:tr w:rsidR="00012C6F" w:rsidRPr="00B7733B" w14:paraId="1D0D0B9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FA1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3D5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765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D9F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DA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B2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023737831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612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13360283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4F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157057</w:t>
            </w:r>
          </w:p>
        </w:tc>
      </w:tr>
      <w:tr w:rsidR="00012C6F" w:rsidRPr="00B7733B" w14:paraId="6C73097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F74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1A9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959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C4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BFF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25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819017844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C7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397424263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1DD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4426618</w:t>
            </w:r>
          </w:p>
        </w:tc>
      </w:tr>
      <w:tr w:rsidR="00012C6F" w:rsidRPr="00B7733B" w14:paraId="3330512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0358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BD7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096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D7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7F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23C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96853525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2D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78029425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D7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6033</w:t>
            </w:r>
          </w:p>
        </w:tc>
      </w:tr>
      <w:tr w:rsidR="00012C6F" w:rsidRPr="00B7733B" w14:paraId="0C701FC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6095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A6C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299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D5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4DC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A4BB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338933449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99E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67039172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C2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12587</w:t>
            </w:r>
          </w:p>
        </w:tc>
      </w:tr>
      <w:tr w:rsidR="00012C6F" w:rsidRPr="00B7733B" w14:paraId="010F662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891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D34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402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6D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47F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0E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5380608895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64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737776116008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7F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80170948</w:t>
            </w:r>
          </w:p>
        </w:tc>
      </w:tr>
      <w:tr w:rsidR="00012C6F" w:rsidRPr="00B7733B" w14:paraId="72E682C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835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AD4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801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2C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187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62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1049049036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76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74269045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F2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4316</w:t>
            </w:r>
          </w:p>
        </w:tc>
      </w:tr>
      <w:tr w:rsidR="00012C6F" w:rsidRPr="00B7733B" w14:paraId="0B67A01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384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EA5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935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8F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12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3B1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433407332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443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991825652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0DC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66820</w:t>
            </w:r>
          </w:p>
        </w:tc>
      </w:tr>
      <w:tr w:rsidR="00012C6F" w:rsidRPr="00B7733B" w14:paraId="2C783E8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AF2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322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256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CFF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F8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31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4698008566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72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9813130422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B73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742251</w:t>
            </w:r>
          </w:p>
        </w:tc>
      </w:tr>
      <w:tr w:rsidR="00012C6F" w:rsidRPr="00B7733B" w14:paraId="6772CA5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3BF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A5A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EED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E11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C6B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41711558942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F2D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72516618468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C49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6160968</w:t>
            </w:r>
          </w:p>
        </w:tc>
      </w:tr>
      <w:tr w:rsidR="00012C6F" w:rsidRPr="00B7733B" w14:paraId="7FB0511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8AB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26A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D4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A70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E39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3064541018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80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35838146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CE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187824</w:t>
            </w:r>
          </w:p>
        </w:tc>
      </w:tr>
      <w:tr w:rsidR="00012C6F" w:rsidRPr="00B7733B" w14:paraId="6B20FD7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113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0D0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A4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DB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C17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208906641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E6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881326701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396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726343</w:t>
            </w:r>
          </w:p>
        </w:tc>
      </w:tr>
      <w:tr w:rsidR="00012C6F" w:rsidRPr="00B7733B" w14:paraId="219BA2A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832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C04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1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D5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BB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657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556641583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1AB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15574468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C2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45123</w:t>
            </w:r>
          </w:p>
        </w:tc>
      </w:tr>
      <w:tr w:rsidR="00012C6F" w:rsidRPr="00B7733B" w14:paraId="708D446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B950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9F9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1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3259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CAC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3C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867500650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6A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966951181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71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83778</w:t>
            </w:r>
          </w:p>
        </w:tc>
      </w:tr>
      <w:tr w:rsidR="00012C6F" w:rsidRPr="00B7733B" w14:paraId="2EF577D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3D7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10FD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9C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81B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504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065482869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22E2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22274103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7F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463213</w:t>
            </w:r>
          </w:p>
        </w:tc>
      </w:tr>
      <w:tr w:rsidR="00012C6F" w:rsidRPr="00B7733B" w14:paraId="3086E15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C3D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F5E4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FAC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79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AD0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495429446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0C2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30180089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E16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78591</w:t>
            </w:r>
          </w:p>
        </w:tc>
      </w:tr>
      <w:tr w:rsidR="00012C6F" w:rsidRPr="00B7733B" w14:paraId="4243DFE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F4F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753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450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BD2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21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539732377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A05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1925478555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1E1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830383</w:t>
            </w:r>
          </w:p>
        </w:tc>
      </w:tr>
      <w:tr w:rsidR="00012C6F" w:rsidRPr="00B7733B" w14:paraId="5EE98F0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B84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2BF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6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C1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67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0470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2624643090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A4C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4761475911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E4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860963</w:t>
            </w:r>
          </w:p>
        </w:tc>
      </w:tr>
      <w:tr w:rsidR="00012C6F" w:rsidRPr="00B7733B" w14:paraId="0137BF5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20A5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387E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7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213D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23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3D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4232897765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E20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113107506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B7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184816</w:t>
            </w:r>
          </w:p>
        </w:tc>
      </w:tr>
      <w:tr w:rsidR="00012C6F" w:rsidRPr="00B7733B" w14:paraId="7C6A405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322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11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7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0FE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5C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27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828645759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F74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989662196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9B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450333</w:t>
            </w:r>
          </w:p>
        </w:tc>
      </w:tr>
      <w:tr w:rsidR="00012C6F" w:rsidRPr="00B7733B" w14:paraId="5BFEFC9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27E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B5CA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451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D373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B67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FBB9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1108145699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CB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49633089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7A2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503599</w:t>
            </w:r>
          </w:p>
        </w:tc>
      </w:tr>
      <w:tr w:rsidR="00012C6F" w:rsidRPr="00B7733B" w14:paraId="02E95F0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254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9DA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54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260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C4A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4E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716092405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8C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353971777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5E6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66237</w:t>
            </w:r>
          </w:p>
        </w:tc>
      </w:tr>
      <w:tr w:rsidR="00012C6F" w:rsidRPr="00B7733B" w14:paraId="36411F7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F6AE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23B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77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01A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96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95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1490877801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4C4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329981438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A61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459098</w:t>
            </w:r>
          </w:p>
        </w:tc>
      </w:tr>
      <w:tr w:rsidR="00012C6F" w:rsidRPr="00B7733B" w14:paraId="6BAAC21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0D5A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FF3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89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22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28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6BE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3420062669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4A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11447016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5C8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456379</w:t>
            </w:r>
          </w:p>
        </w:tc>
      </w:tr>
      <w:tr w:rsidR="00012C6F" w:rsidRPr="00B7733B" w14:paraId="4BB959E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255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D9A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195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452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E75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FA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758046524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EBD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750454891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8A4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903716</w:t>
            </w:r>
          </w:p>
        </w:tc>
      </w:tr>
      <w:tr w:rsidR="00012C6F" w:rsidRPr="00B7733B" w14:paraId="7495409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B3E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864D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6529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3C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93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664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721093016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7A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9809500579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8F0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5433030</w:t>
            </w:r>
          </w:p>
        </w:tc>
      </w:tr>
      <w:tr w:rsidR="00012C6F" w:rsidRPr="00B7733B" w14:paraId="2CD4D0B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679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3F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71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A93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53F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FC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379754430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5B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9025162842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FE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33578</w:t>
            </w:r>
          </w:p>
        </w:tc>
      </w:tr>
      <w:tr w:rsidR="00012C6F" w:rsidRPr="00B7733B" w14:paraId="322E528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FA2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01B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653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797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5A0D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7DC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49926126825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DF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289065676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07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80049</w:t>
            </w:r>
          </w:p>
        </w:tc>
      </w:tr>
      <w:tr w:rsidR="00012C6F" w:rsidRPr="00B7733B" w14:paraId="32166D6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D4B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675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20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253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8A7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C90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8243641198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B8F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93683642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57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7418166</w:t>
            </w:r>
          </w:p>
        </w:tc>
      </w:tr>
      <w:tr w:rsidR="00012C6F" w:rsidRPr="00B7733B" w14:paraId="1473376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A86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B438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33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642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324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C1F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203194053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333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506636561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11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928545</w:t>
            </w:r>
          </w:p>
        </w:tc>
      </w:tr>
      <w:tr w:rsidR="00012C6F" w:rsidRPr="00B7733B" w14:paraId="6692974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729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4D9B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55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7F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BE3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B80A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316615554104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222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1497567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A322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06252</w:t>
            </w:r>
          </w:p>
        </w:tc>
      </w:tr>
      <w:tr w:rsidR="00012C6F" w:rsidRPr="00B7733B" w14:paraId="5698847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20F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76B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928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CD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450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518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9850836324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40B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2934479748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BD4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823036</w:t>
            </w:r>
          </w:p>
        </w:tc>
      </w:tr>
      <w:tr w:rsidR="00012C6F" w:rsidRPr="00B7733B" w14:paraId="7A45EB6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C49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C5B2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9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CAA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450F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E7E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6724148262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0F5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34754986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74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384679</w:t>
            </w:r>
          </w:p>
        </w:tc>
      </w:tr>
      <w:tr w:rsidR="00012C6F" w:rsidRPr="00B7733B" w14:paraId="5B0667B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3C5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C77F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A0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5AC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176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367932215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B03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417811888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7B2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212044</w:t>
            </w:r>
          </w:p>
        </w:tc>
      </w:tr>
      <w:tr w:rsidR="00012C6F" w:rsidRPr="00B7733B" w14:paraId="76BEFBB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55F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7D1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5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8FD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D78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97F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866645412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6F2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747466448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D89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87879</w:t>
            </w:r>
          </w:p>
        </w:tc>
      </w:tr>
      <w:tr w:rsidR="00012C6F" w:rsidRPr="00B7733B" w14:paraId="57DA546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37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9AC9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10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6A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E34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BE5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531674091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085F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61261324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F6E6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725065</w:t>
            </w:r>
          </w:p>
        </w:tc>
      </w:tr>
      <w:tr w:rsidR="00012C6F" w:rsidRPr="00B7733B" w14:paraId="2F60457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EDF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69C5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4177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2C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CCB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5523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96167390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C1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140152780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9E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5064</w:t>
            </w:r>
          </w:p>
        </w:tc>
      </w:tr>
      <w:tr w:rsidR="00012C6F" w:rsidRPr="00B7733B" w14:paraId="67ABCA5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4EE1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EE9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248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A35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833C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13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05730636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ADD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362925402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393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rs59938271 </w:t>
            </w:r>
          </w:p>
        </w:tc>
      </w:tr>
      <w:tr w:rsidR="00012C6F" w:rsidRPr="00B7733B" w14:paraId="2B0F7F0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8A6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811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76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C8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BE15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DA3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414984924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69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92126047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FE7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99444</w:t>
            </w:r>
          </w:p>
        </w:tc>
      </w:tr>
      <w:tr w:rsidR="00012C6F" w:rsidRPr="00B7733B" w14:paraId="368CBD8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772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C2B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765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DA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6EB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135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5380345577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735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1764596968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655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698891</w:t>
            </w:r>
          </w:p>
        </w:tc>
      </w:tr>
      <w:tr w:rsidR="00012C6F" w:rsidRPr="00B7733B" w14:paraId="2B38DBF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9DF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9F5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94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AC4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8F7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8A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6445940754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6C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39372160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41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223152</w:t>
            </w:r>
          </w:p>
        </w:tc>
      </w:tr>
      <w:tr w:rsidR="00012C6F" w:rsidRPr="00B7733B" w14:paraId="5B5D029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BCD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C3DF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97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9B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BE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1DF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30338154381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D09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52244109491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186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972637</w:t>
            </w:r>
          </w:p>
        </w:tc>
      </w:tr>
      <w:tr w:rsidR="00012C6F" w:rsidRPr="00B7733B" w14:paraId="2D2E9C6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AA3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515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1759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F0A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5C5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9401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196823032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D7A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70589374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C73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6150095</w:t>
            </w:r>
          </w:p>
        </w:tc>
      </w:tr>
      <w:tr w:rsidR="00012C6F" w:rsidRPr="00B7733B" w14:paraId="5B5EDF9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3A7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BF2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D0AD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D1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242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62089272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A03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451600740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E9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809847</w:t>
            </w:r>
          </w:p>
        </w:tc>
      </w:tr>
      <w:tr w:rsidR="00012C6F" w:rsidRPr="00B7733B" w14:paraId="5C34213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EDA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D661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3A0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CF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D4C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214282532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EB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915563754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65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731365</w:t>
            </w:r>
          </w:p>
        </w:tc>
      </w:tr>
      <w:tr w:rsidR="00012C6F" w:rsidRPr="00B7733B" w14:paraId="41879EC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446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DBD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985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A47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03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810188734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690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3613632477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552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731368</w:t>
            </w:r>
          </w:p>
        </w:tc>
      </w:tr>
      <w:tr w:rsidR="00012C6F" w:rsidRPr="00B7733B" w14:paraId="6318AC7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0E1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611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FF1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C02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F08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1741199775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1A4D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745792550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B5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731392</w:t>
            </w:r>
          </w:p>
        </w:tc>
      </w:tr>
      <w:tr w:rsidR="00012C6F" w:rsidRPr="00B7733B" w14:paraId="2BD563E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D0FC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D24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8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717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19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7C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95673855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EAB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225067624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A4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43595</w:t>
            </w:r>
          </w:p>
        </w:tc>
      </w:tr>
      <w:tr w:rsidR="00012C6F" w:rsidRPr="00B7733B" w14:paraId="3C2EF77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54C5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4F6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7C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A37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F6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945231539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F53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365068383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22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62739</w:t>
            </w:r>
          </w:p>
        </w:tc>
      </w:tr>
      <w:tr w:rsidR="00012C6F" w:rsidRPr="00B7733B" w14:paraId="4DF799C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B3E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209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00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592E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0A0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654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132853480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E56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81372482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223E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253386</w:t>
            </w:r>
          </w:p>
        </w:tc>
      </w:tr>
      <w:tr w:rsidR="00012C6F" w:rsidRPr="00B7733B" w14:paraId="6C9D565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1B4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2E8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915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E24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0F8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24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086856495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06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782408192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06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73634</w:t>
            </w:r>
          </w:p>
        </w:tc>
      </w:tr>
      <w:tr w:rsidR="00012C6F" w:rsidRPr="00B7733B" w14:paraId="767869F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784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16E5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101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20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1C18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71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377387663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F5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178544069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4C8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954779</w:t>
            </w:r>
          </w:p>
        </w:tc>
      </w:tr>
      <w:tr w:rsidR="00012C6F" w:rsidRPr="00B7733B" w14:paraId="1A7985F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5A1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FBC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644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E03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CA2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70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070736603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FDC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465849078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F6CB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276212</w:t>
            </w:r>
          </w:p>
        </w:tc>
      </w:tr>
      <w:tr w:rsidR="00012C6F" w:rsidRPr="00B7733B" w14:paraId="1AF15D0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5090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498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318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8AC4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3E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96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4742234555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39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517064732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70E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920940</w:t>
            </w:r>
          </w:p>
        </w:tc>
      </w:tr>
      <w:tr w:rsidR="00012C6F" w:rsidRPr="00B7733B" w14:paraId="7C5E6C8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9AD1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B21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CDB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14D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A02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49091265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68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29611963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0746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111490</w:t>
            </w:r>
          </w:p>
        </w:tc>
      </w:tr>
      <w:tr w:rsidR="00012C6F" w:rsidRPr="00B7733B" w14:paraId="57EE30F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8FF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ECC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BCB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A5E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F60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7529219558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D2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989095290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9C0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06761</w:t>
            </w:r>
          </w:p>
        </w:tc>
      </w:tr>
      <w:tr w:rsidR="00012C6F" w:rsidRPr="00B7733B" w14:paraId="1E28D9A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E13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526B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209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CA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E15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67268227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12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989824489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DC2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rs4917225 </w:t>
            </w:r>
          </w:p>
        </w:tc>
      </w:tr>
      <w:tr w:rsidR="00012C6F" w:rsidRPr="00B7733B" w14:paraId="18745AC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9D7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576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43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DC60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BE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317215244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B91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74202476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705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976976</w:t>
            </w:r>
          </w:p>
        </w:tc>
      </w:tr>
      <w:tr w:rsidR="00012C6F" w:rsidRPr="00B7733B" w14:paraId="16C1F45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A8D1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38D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4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849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8C9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386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233096965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2F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37650665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64B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721173</w:t>
            </w:r>
          </w:p>
        </w:tc>
      </w:tr>
      <w:tr w:rsidR="00012C6F" w:rsidRPr="00B7733B" w14:paraId="785BD4E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522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A07F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344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92B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AB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ED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797795744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33C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530771064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64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757416</w:t>
            </w:r>
          </w:p>
        </w:tc>
      </w:tr>
      <w:tr w:rsidR="00012C6F" w:rsidRPr="00B7733B" w14:paraId="1F3A630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4797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9D5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36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63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A4EB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AB79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783378939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218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044120295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63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793831</w:t>
            </w:r>
          </w:p>
        </w:tc>
      </w:tr>
      <w:tr w:rsidR="00012C6F" w:rsidRPr="00B7733B" w14:paraId="4B8700B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25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E06D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380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A24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2E2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02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83083853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A15C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719534448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CC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02222</w:t>
            </w:r>
          </w:p>
        </w:tc>
      </w:tr>
      <w:tr w:rsidR="00012C6F" w:rsidRPr="00B7733B" w14:paraId="5EB396D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3DF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68B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21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774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5C4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D6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354269417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7F4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894468934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A19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8620532</w:t>
            </w:r>
          </w:p>
        </w:tc>
      </w:tr>
      <w:tr w:rsidR="00012C6F" w:rsidRPr="00B7733B" w14:paraId="27C829B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A6A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C016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925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90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08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11A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5312002132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20D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48149736422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E5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57687</w:t>
            </w:r>
          </w:p>
        </w:tc>
      </w:tr>
      <w:tr w:rsidR="00012C6F" w:rsidRPr="00B7733B" w14:paraId="741EEFC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18D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E08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53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46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8A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724543169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F85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257007470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20A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13264</w:t>
            </w:r>
          </w:p>
        </w:tc>
      </w:tr>
      <w:tr w:rsidR="00012C6F" w:rsidRPr="00B7733B" w14:paraId="6ACF081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6CD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ACA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6B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3FA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D1A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708581040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B1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842527786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2FC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987389</w:t>
            </w:r>
          </w:p>
        </w:tc>
      </w:tr>
      <w:tr w:rsidR="00012C6F" w:rsidRPr="00B7733B" w14:paraId="4D99F7E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70F1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9A1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9569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AC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70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6E5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253156426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C69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8975201981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444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069887</w:t>
            </w:r>
          </w:p>
        </w:tc>
      </w:tr>
      <w:tr w:rsidR="00012C6F" w:rsidRPr="00B7733B" w14:paraId="46A747C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CF5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9B0C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513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F34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08C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98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708946229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2E0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626201472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CC8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393967</w:t>
            </w:r>
          </w:p>
        </w:tc>
      </w:tr>
      <w:tr w:rsidR="00012C6F" w:rsidRPr="00B7733B" w14:paraId="12B59D9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921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6F67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344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19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5E8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1C4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414373564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4DC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64015844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3822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891273</w:t>
            </w:r>
          </w:p>
        </w:tc>
      </w:tr>
      <w:tr w:rsidR="00012C6F" w:rsidRPr="00B7733B" w14:paraId="2FAE4E8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67E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A55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E8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A2D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53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49434219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A2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81907909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0B5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08579</w:t>
            </w:r>
          </w:p>
        </w:tc>
      </w:tr>
      <w:tr w:rsidR="00012C6F" w:rsidRPr="00B7733B" w14:paraId="7075162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C07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DE1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AB1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A99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3E9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1037098558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576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296279505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48B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49694</w:t>
            </w:r>
          </w:p>
        </w:tc>
      </w:tr>
      <w:tr w:rsidR="00012C6F" w:rsidRPr="00B7733B" w14:paraId="7D748E1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C9A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BDC0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946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96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602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980670522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CFD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147574393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C0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772375</w:t>
            </w:r>
          </w:p>
        </w:tc>
      </w:tr>
      <w:tr w:rsidR="00012C6F" w:rsidRPr="00B7733B" w14:paraId="764FED5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741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0E3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291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65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FD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314812381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858F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19117433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D93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896224</w:t>
            </w:r>
          </w:p>
        </w:tc>
      </w:tr>
      <w:tr w:rsidR="00012C6F" w:rsidRPr="00B7733B" w14:paraId="198D203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4B3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B15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5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EBC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24D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DC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8089366515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441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370622690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1B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5608616</w:t>
            </w:r>
          </w:p>
        </w:tc>
      </w:tr>
      <w:tr w:rsidR="00012C6F" w:rsidRPr="00B7733B" w14:paraId="5C8F0C1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D5E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973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2D4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08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E5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192099994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33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295579609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69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921305</w:t>
            </w:r>
          </w:p>
        </w:tc>
      </w:tr>
      <w:tr w:rsidR="00012C6F" w:rsidRPr="00B7733B" w14:paraId="20F397A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0A78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9F1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7606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31A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A075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AAF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607436246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4749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958040534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9A6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605348</w:t>
            </w:r>
          </w:p>
        </w:tc>
      </w:tr>
      <w:tr w:rsidR="00012C6F" w:rsidRPr="00B7733B" w14:paraId="0814C82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19E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18F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3861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EE2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034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B6C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5121081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52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410454512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BA8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941785</w:t>
            </w:r>
          </w:p>
        </w:tc>
      </w:tr>
      <w:tr w:rsidR="00012C6F" w:rsidRPr="00B7733B" w14:paraId="6ADD39F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06A7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7A2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916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ACE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AE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820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323164987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08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86501324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A40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373353</w:t>
            </w:r>
          </w:p>
        </w:tc>
      </w:tr>
      <w:tr w:rsidR="00012C6F" w:rsidRPr="00B7733B" w14:paraId="6703552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E89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A85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5594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25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3B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D1B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74137972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BE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8198090848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ECC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71744</w:t>
            </w:r>
          </w:p>
        </w:tc>
      </w:tr>
      <w:tr w:rsidR="00012C6F" w:rsidRPr="00B7733B" w14:paraId="1408345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B8F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5BDB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6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C5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FC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FD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7066000915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FC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4230910089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2C1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16046</w:t>
            </w:r>
          </w:p>
        </w:tc>
      </w:tr>
      <w:tr w:rsidR="00012C6F" w:rsidRPr="00B7733B" w14:paraId="716A641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C12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BCF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1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F90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9DF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55C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938501667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5D7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4641488326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F54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885208</w:t>
            </w:r>
          </w:p>
        </w:tc>
      </w:tr>
      <w:tr w:rsidR="00012C6F" w:rsidRPr="00B7733B" w14:paraId="10B9540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F4C4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26C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5CF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0E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5A4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4821646178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54F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44752664005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6FE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rs17128423 </w:t>
            </w:r>
          </w:p>
        </w:tc>
      </w:tr>
      <w:tr w:rsidR="00012C6F" w:rsidRPr="00B7733B" w14:paraId="6AEA8D0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594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A0C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3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B1E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714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1C6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430473284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D3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532449311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C8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29672</w:t>
            </w:r>
          </w:p>
        </w:tc>
      </w:tr>
      <w:tr w:rsidR="00012C6F" w:rsidRPr="00B7733B" w14:paraId="5394857D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0C21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056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53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50A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2FD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95B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1368599214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46F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6747376121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BE5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5754731</w:t>
            </w:r>
          </w:p>
        </w:tc>
      </w:tr>
      <w:tr w:rsidR="00012C6F" w:rsidRPr="00B7733B" w14:paraId="26392EB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1F89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373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938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EC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17C8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265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75426411283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265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82267937581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6A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6865992</w:t>
            </w:r>
          </w:p>
        </w:tc>
      </w:tr>
      <w:tr w:rsidR="00012C6F" w:rsidRPr="00B7733B" w14:paraId="45E3CFE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E90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CE1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938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BD2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1E6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B60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1463458523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D9E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163572396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1E9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54442</w:t>
            </w:r>
          </w:p>
        </w:tc>
      </w:tr>
      <w:tr w:rsidR="00012C6F" w:rsidRPr="00B7733B" w14:paraId="56D64B5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1E6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B85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829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1BF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E559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0A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532685275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0D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627708156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5B1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62047</w:t>
            </w:r>
          </w:p>
        </w:tc>
      </w:tr>
      <w:tr w:rsidR="00012C6F" w:rsidRPr="00B7733B" w14:paraId="74F6310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B40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65C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959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74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91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A53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480878998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B0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741349753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28C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539284</w:t>
            </w:r>
          </w:p>
        </w:tc>
      </w:tr>
      <w:tr w:rsidR="00012C6F" w:rsidRPr="00B7733B" w14:paraId="49DD8DA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398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9AA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317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0C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4CB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91E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149741510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E0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118969987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2F49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790352</w:t>
            </w:r>
          </w:p>
        </w:tc>
      </w:tr>
      <w:tr w:rsidR="00012C6F" w:rsidRPr="00B7733B" w14:paraId="130FD67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5EC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242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2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CC66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91D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F44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816942361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7BF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065714413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A5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27307</w:t>
            </w:r>
          </w:p>
        </w:tc>
      </w:tr>
      <w:tr w:rsidR="00012C6F" w:rsidRPr="00B7733B" w14:paraId="2D00655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62C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28D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570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6A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8FC5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AB2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412592972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0CE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4371078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7DF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569206</w:t>
            </w:r>
          </w:p>
        </w:tc>
      </w:tr>
      <w:tr w:rsidR="00012C6F" w:rsidRPr="00B7733B" w14:paraId="6E17A2E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D1C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BB1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8635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4A47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5A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C2D7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602382081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9F7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5649975362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8E1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20924</w:t>
            </w:r>
          </w:p>
        </w:tc>
      </w:tr>
      <w:tr w:rsidR="00012C6F" w:rsidRPr="00B7733B" w14:paraId="362742D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9D4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CED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7847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BC9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9AA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70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33426780317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66A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60964399630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82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516855</w:t>
            </w:r>
          </w:p>
        </w:tc>
      </w:tr>
      <w:tr w:rsidR="00012C6F" w:rsidRPr="00B7733B" w14:paraId="2B27D150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CA9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lastRenderedPageBreak/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855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E73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356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AD3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10446046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D5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648060327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4C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514375</w:t>
            </w:r>
          </w:p>
        </w:tc>
      </w:tr>
      <w:tr w:rsidR="00012C6F" w:rsidRPr="00B7733B" w14:paraId="2B6174A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B7E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5B4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7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B9B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66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943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5785474185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824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27028157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C11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478286</w:t>
            </w:r>
          </w:p>
        </w:tc>
      </w:tr>
      <w:tr w:rsidR="00012C6F" w:rsidRPr="00B7733B" w14:paraId="16F773F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410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D586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7028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5489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05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0CF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44622006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C5C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400438260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295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8165</w:t>
            </w:r>
          </w:p>
        </w:tc>
      </w:tr>
      <w:tr w:rsidR="00012C6F" w:rsidRPr="00B7733B" w14:paraId="4CA4BFF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96D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184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960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771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A8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4C78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6140947204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A8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9891572110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8E9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6217</w:t>
            </w:r>
          </w:p>
        </w:tc>
      </w:tr>
      <w:tr w:rsidR="00012C6F" w:rsidRPr="00B7733B" w14:paraId="03F90D7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BFD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90E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007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695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521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6FF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6749361156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F2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074691847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6D2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71681</w:t>
            </w:r>
          </w:p>
        </w:tc>
      </w:tr>
      <w:tr w:rsidR="00012C6F" w:rsidRPr="00B7733B" w14:paraId="0E765AA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767B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312F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329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DFF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47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4FA6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5367452476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427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62641766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CF8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239647</w:t>
            </w:r>
          </w:p>
        </w:tc>
      </w:tr>
      <w:tr w:rsidR="00012C6F" w:rsidRPr="00B7733B" w14:paraId="49227D5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944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9A0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70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76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216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911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507784100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BDE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383614520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B90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622558</w:t>
            </w:r>
          </w:p>
        </w:tc>
      </w:tr>
      <w:tr w:rsidR="00012C6F" w:rsidRPr="00B7733B" w14:paraId="501FA30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012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CB2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134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36CA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72E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C3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797530455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D4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33785590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A94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5760956</w:t>
            </w:r>
          </w:p>
        </w:tc>
      </w:tr>
      <w:tr w:rsidR="00012C6F" w:rsidRPr="00B7733B" w14:paraId="6689446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FC4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836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971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252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E4E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E09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911110797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9C1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247023425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C2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106817</w:t>
            </w:r>
          </w:p>
        </w:tc>
      </w:tr>
      <w:tr w:rsidR="00012C6F" w:rsidRPr="00B7733B" w14:paraId="46081CE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2C6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D36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346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9B15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452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5768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76736454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52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05713168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60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07934</w:t>
            </w:r>
          </w:p>
        </w:tc>
      </w:tr>
      <w:tr w:rsidR="00012C6F" w:rsidRPr="00B7733B" w14:paraId="3184256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9E64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A84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9854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A91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328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3FD9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032978939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86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769285493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7F8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698580</w:t>
            </w:r>
          </w:p>
        </w:tc>
      </w:tr>
      <w:tr w:rsidR="00012C6F" w:rsidRPr="00B7733B" w14:paraId="42A2048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D0D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80B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,04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505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BBB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526A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19741031986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86F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589777775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C7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071407</w:t>
            </w:r>
          </w:p>
        </w:tc>
      </w:tr>
      <w:tr w:rsidR="00012C6F" w:rsidRPr="00B7733B" w14:paraId="1A41CCA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32F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493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072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4C6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A0B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E31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2032371900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322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8572079656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821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634187</w:t>
            </w:r>
          </w:p>
        </w:tc>
      </w:tr>
      <w:tr w:rsidR="00012C6F" w:rsidRPr="00B7733B" w14:paraId="02BCDA2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086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2A8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35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881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BF0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5AF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56844504504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87E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01635087617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B92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5322822</w:t>
            </w:r>
          </w:p>
        </w:tc>
      </w:tr>
      <w:tr w:rsidR="00012C6F" w:rsidRPr="00B7733B" w14:paraId="23FF46A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596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47C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664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4E1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A5A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BA0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5408382048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B57E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939042699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93F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5881236</w:t>
            </w:r>
          </w:p>
        </w:tc>
      </w:tr>
      <w:tr w:rsidR="00012C6F" w:rsidRPr="00B7733B" w14:paraId="29A05D6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13F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A7E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181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1E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7A5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C0A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60634498695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E75B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9083820029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16B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72979</w:t>
            </w:r>
          </w:p>
        </w:tc>
      </w:tr>
      <w:tr w:rsidR="00012C6F" w:rsidRPr="00B7733B" w14:paraId="2B2AB6E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0A5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9472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5738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C9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BCD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A2D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34357324782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418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56480889005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20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2739469</w:t>
            </w:r>
          </w:p>
        </w:tc>
      </w:tr>
      <w:tr w:rsidR="00012C6F" w:rsidRPr="00B7733B" w14:paraId="7F5A0A7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18C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5CD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252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6A9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262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5C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030612488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C21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86463022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266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8025964</w:t>
            </w:r>
          </w:p>
        </w:tc>
      </w:tr>
      <w:tr w:rsidR="00012C6F" w:rsidRPr="00B7733B" w14:paraId="77FE95F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ACE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712B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88430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7B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637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877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632560916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5D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962813594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07D2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369429</w:t>
            </w:r>
          </w:p>
        </w:tc>
      </w:tr>
      <w:tr w:rsidR="00012C6F" w:rsidRPr="00B7733B" w14:paraId="5C4D7E0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F92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021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81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4F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FF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096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936234170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030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417087230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93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076962</w:t>
            </w:r>
          </w:p>
        </w:tc>
      </w:tr>
      <w:tr w:rsidR="00012C6F" w:rsidRPr="00B7733B" w14:paraId="14A63A3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B9C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7CC5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66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44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727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E45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735382481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F44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15865731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252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646221</w:t>
            </w:r>
          </w:p>
        </w:tc>
      </w:tr>
      <w:tr w:rsidR="00012C6F" w:rsidRPr="00B7733B" w14:paraId="5D870998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3C09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648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010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AE4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C40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C71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71302698457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F3C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5897935790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E4E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2774059</w:t>
            </w:r>
          </w:p>
        </w:tc>
      </w:tr>
      <w:tr w:rsidR="00012C6F" w:rsidRPr="00B7733B" w14:paraId="341279F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7F55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04B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197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A35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D5B4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2C9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75104902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45C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311111329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CF3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457192</w:t>
            </w:r>
          </w:p>
        </w:tc>
      </w:tr>
      <w:tr w:rsidR="00012C6F" w:rsidRPr="00B7733B" w14:paraId="69EFA15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3A9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82F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02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D1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0D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BD5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616019300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17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4863873205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AFF4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029752</w:t>
            </w:r>
          </w:p>
        </w:tc>
      </w:tr>
      <w:tr w:rsidR="00012C6F" w:rsidRPr="00B7733B" w14:paraId="7601B72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CF44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01D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15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264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AC91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F8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93456449981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FB8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451062851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84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76626</w:t>
            </w:r>
          </w:p>
        </w:tc>
      </w:tr>
      <w:tr w:rsidR="00012C6F" w:rsidRPr="00B7733B" w14:paraId="54D1F84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AAF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7E0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630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AFA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4517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0E9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28700024783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86D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8116670797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D11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781499</w:t>
            </w:r>
          </w:p>
        </w:tc>
      </w:tr>
      <w:tr w:rsidR="00012C6F" w:rsidRPr="00B7733B" w14:paraId="6C95270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B4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09B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914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83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E12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22D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2387238068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3B1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49546179737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2C8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788857</w:t>
            </w:r>
          </w:p>
        </w:tc>
      </w:tr>
      <w:tr w:rsidR="00012C6F" w:rsidRPr="00B7733B" w14:paraId="138BF78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8D0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98F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476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EC4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7AF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5CC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1095145335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17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61969297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DC5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34172651</w:t>
            </w:r>
          </w:p>
        </w:tc>
      </w:tr>
      <w:tr w:rsidR="00012C6F" w:rsidRPr="00B7733B" w14:paraId="6CB5B32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2CEC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7E7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8825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708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D33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EB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8678488780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BD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992668405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2E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008514</w:t>
            </w:r>
          </w:p>
        </w:tc>
      </w:tr>
      <w:tr w:rsidR="00012C6F" w:rsidRPr="00B7733B" w14:paraId="5D4B7AC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DC0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70E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157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39A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56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8D49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7491157569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FA7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439450920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B7C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647995</w:t>
            </w:r>
          </w:p>
        </w:tc>
      </w:tr>
      <w:tr w:rsidR="00012C6F" w:rsidRPr="00B7733B" w14:paraId="322859A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BE7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040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3424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FCE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FA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0AA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2759864179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175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680235705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D46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990634</w:t>
            </w:r>
          </w:p>
        </w:tc>
      </w:tr>
      <w:tr w:rsidR="00012C6F" w:rsidRPr="00B7733B" w14:paraId="230F82D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F4B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43D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207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22E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55C9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E41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54119110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EF9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24187069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6C1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2446238</w:t>
            </w:r>
          </w:p>
        </w:tc>
      </w:tr>
      <w:tr w:rsidR="00012C6F" w:rsidRPr="00B7733B" w14:paraId="7DC3B5E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E73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6026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6829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6EAD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B6D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FD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3501948132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B9C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2622321604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5A4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9888986</w:t>
            </w:r>
          </w:p>
        </w:tc>
      </w:tr>
      <w:tr w:rsidR="00012C6F" w:rsidRPr="00B7733B" w14:paraId="63C35F3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43C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C94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075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0E4D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8C8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FEB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242109826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129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859824213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0F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96032</w:t>
            </w:r>
          </w:p>
        </w:tc>
      </w:tr>
      <w:tr w:rsidR="00012C6F" w:rsidRPr="00B7733B" w14:paraId="6F7E0E8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ECD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A84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7187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4AFA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DAF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9B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923977893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0E8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456080274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304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8051038</w:t>
            </w:r>
          </w:p>
        </w:tc>
      </w:tr>
      <w:tr w:rsidR="00012C6F" w:rsidRPr="00B7733B" w14:paraId="1CDDBC0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13ED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B59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495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83D6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50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53A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7513693317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DF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645924731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D6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285640</w:t>
            </w:r>
          </w:p>
        </w:tc>
      </w:tr>
      <w:tr w:rsidR="00012C6F" w:rsidRPr="00B7733B" w14:paraId="22162144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CFE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DB6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291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EB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5D3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0C8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718723893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C385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2499493568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47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793161</w:t>
            </w:r>
          </w:p>
        </w:tc>
      </w:tr>
      <w:tr w:rsidR="00012C6F" w:rsidRPr="00B7733B" w14:paraId="43BAA3E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FBC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E57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81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272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C97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64F3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114935641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FC6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5664779505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DC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698176</w:t>
            </w:r>
          </w:p>
        </w:tc>
      </w:tr>
      <w:tr w:rsidR="00012C6F" w:rsidRPr="00B7733B" w14:paraId="4CED7C9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DCA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04C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709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27C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BC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F25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547812434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AAAB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597232042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3C23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1079849</w:t>
            </w:r>
          </w:p>
        </w:tc>
      </w:tr>
      <w:tr w:rsidR="00012C6F" w:rsidRPr="00B7733B" w14:paraId="7903314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557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A14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058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F6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C17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C2A9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249723318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AAA6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997944152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869E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6951547</w:t>
            </w:r>
          </w:p>
        </w:tc>
      </w:tr>
      <w:tr w:rsidR="00012C6F" w:rsidRPr="00B7733B" w14:paraId="60CB3D6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89AE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93E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699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E26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AA0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EC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0882304843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B3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338044297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46A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6954617</w:t>
            </w:r>
          </w:p>
        </w:tc>
      </w:tr>
      <w:tr w:rsidR="00012C6F" w:rsidRPr="00B7733B" w14:paraId="77006D2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406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DBDF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005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E5F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C49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9EE9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55974027690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7FE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87459418265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90F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1367283</w:t>
            </w:r>
          </w:p>
        </w:tc>
      </w:tr>
      <w:tr w:rsidR="00012C6F" w:rsidRPr="00B7733B" w14:paraId="2255FA4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7DE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4BC0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083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0B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EB3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50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274805006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09F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374308136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172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508220</w:t>
            </w:r>
          </w:p>
        </w:tc>
      </w:tr>
      <w:tr w:rsidR="00012C6F" w:rsidRPr="00B7733B" w14:paraId="1A1F191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F37B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D4C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47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B9F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E691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213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222340462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246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75805035231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FDD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6608582</w:t>
            </w:r>
          </w:p>
        </w:tc>
      </w:tr>
      <w:tr w:rsidR="00012C6F" w:rsidRPr="00B7733B" w14:paraId="192012E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99B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EB5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253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A8B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6A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31B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5598220566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300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2613984628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0170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7002025</w:t>
            </w:r>
          </w:p>
        </w:tc>
      </w:tr>
      <w:tr w:rsidR="00012C6F" w:rsidRPr="00B7733B" w14:paraId="4BE280DA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2EE8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5A8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311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D3E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94E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23D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408564868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365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5866927848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5AA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0411958</w:t>
            </w:r>
          </w:p>
        </w:tc>
      </w:tr>
      <w:tr w:rsidR="00012C6F" w:rsidRPr="00B7733B" w14:paraId="50544CE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1B8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A552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825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3D2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3599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6CB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9958646136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A2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448101766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E46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072490</w:t>
            </w:r>
          </w:p>
        </w:tc>
      </w:tr>
      <w:tr w:rsidR="00012C6F" w:rsidRPr="00B7733B" w14:paraId="6926AB75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6C7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320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1929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08B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1E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92F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9175004025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28D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026827843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4589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248006</w:t>
            </w:r>
          </w:p>
        </w:tc>
      </w:tr>
      <w:tr w:rsidR="00012C6F" w:rsidRPr="00B7733B" w14:paraId="399B3DF2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A03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295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9583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E7DE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95D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EEB9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4130658842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00E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74681953399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69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144026674</w:t>
            </w:r>
          </w:p>
        </w:tc>
      </w:tr>
      <w:tr w:rsidR="00012C6F" w:rsidRPr="00B7733B" w14:paraId="2C5BB42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317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D08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7548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E1E76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36BC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CC7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6071067528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F84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920402246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A953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889169</w:t>
            </w:r>
          </w:p>
        </w:tc>
      </w:tr>
      <w:tr w:rsidR="00012C6F" w:rsidRPr="00B7733B" w14:paraId="1FAA37B9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0D1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20BC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5903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B15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F18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F76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8473966203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BB2F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066218456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7C0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rs113742427 </w:t>
            </w:r>
          </w:p>
        </w:tc>
      </w:tr>
      <w:tr w:rsidR="00012C6F" w:rsidRPr="00B7733B" w14:paraId="3D817A3B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79B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371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421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D7E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7AE3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31D7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228754796786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727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04947418634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3D90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78084033</w:t>
            </w:r>
          </w:p>
        </w:tc>
      </w:tr>
      <w:tr w:rsidR="00012C6F" w:rsidRPr="00B7733B" w14:paraId="7D931DEF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F6C3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95BB4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7541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B91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CAA1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A63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5105448087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BF6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7598957884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E05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019535</w:t>
            </w:r>
          </w:p>
        </w:tc>
      </w:tr>
      <w:tr w:rsidR="00012C6F" w:rsidRPr="00B7733B" w14:paraId="08E469E7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44F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D4B5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0516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EBD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408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D9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0346472496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AF8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6293468716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1D5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2836921</w:t>
            </w:r>
          </w:p>
        </w:tc>
      </w:tr>
      <w:tr w:rsidR="00012C6F" w:rsidRPr="00B7733B" w14:paraId="13C051B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677C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CC19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130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C2E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1B5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EF7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910022225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38DE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91873458549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E9C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753383</w:t>
            </w:r>
          </w:p>
        </w:tc>
      </w:tr>
      <w:tr w:rsidR="00012C6F" w:rsidRPr="00B7733B" w14:paraId="342E8923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55F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A9B1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814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E2E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1F469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A20B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2173451530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95C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7748623546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BAA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756805</w:t>
            </w:r>
          </w:p>
        </w:tc>
      </w:tr>
      <w:tr w:rsidR="00012C6F" w:rsidRPr="00B7733B" w14:paraId="4181AE56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CFD7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59ED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9840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A574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0A2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C6F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22891053315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EC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31267659221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FE9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750830</w:t>
            </w:r>
          </w:p>
        </w:tc>
      </w:tr>
      <w:tr w:rsidR="00012C6F" w:rsidRPr="00B7733B" w14:paraId="5CCDD84E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FE06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EB6B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39976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4D65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C209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09D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-0.017838593768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35388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2211576784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83FA1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5750853</w:t>
            </w:r>
          </w:p>
        </w:tc>
      </w:tr>
      <w:tr w:rsidR="00012C6F" w:rsidRPr="00B7733B" w14:paraId="3C25B1CC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19DA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A12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461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30A7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6E8E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0090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15999086337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79B1A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28749481289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FF72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4821995</w:t>
            </w:r>
          </w:p>
        </w:tc>
      </w:tr>
      <w:tr w:rsidR="00012C6F" w:rsidRPr="00B7733B" w14:paraId="3D718031" w14:textId="77777777" w:rsidTr="00700B3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2C2D8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982E2" w14:textId="77777777" w:rsidR="00012C6F" w:rsidRPr="00B7733B" w:rsidRDefault="00012C6F" w:rsidP="00700B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41992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EC43C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B0B1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61ECB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353632552974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8219F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0.00497723508760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E9C5D" w14:textId="77777777" w:rsidR="00012C6F" w:rsidRPr="00B7733B" w:rsidRDefault="00012C6F" w:rsidP="00700B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rs62236533</w:t>
            </w:r>
          </w:p>
        </w:tc>
      </w:tr>
    </w:tbl>
    <w:p w14:paraId="64013BF0" w14:textId="77777777" w:rsidR="00012C6F" w:rsidRPr="00B7733B" w:rsidRDefault="00012C6F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Y="-34"/>
        <w:tblW w:w="99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2409"/>
        <w:gridCol w:w="2552"/>
      </w:tblGrid>
      <w:tr w:rsidR="00A624A3" w:rsidRPr="00725526" w14:paraId="1AD3B7D0" w14:textId="77777777" w:rsidTr="00A624A3">
        <w:trPr>
          <w:trHeight w:val="300"/>
        </w:trPr>
        <w:tc>
          <w:tcPr>
            <w:tcW w:w="991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73C3" w14:textId="5CA8598D" w:rsidR="00A624A3" w:rsidRPr="00B7733B" w:rsidRDefault="00A624A3" w:rsidP="00012C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C5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-</w:t>
            </w:r>
            <w:r w:rsidR="00012C6F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3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ssociations of physical and cognitive fitness in late adolescence with the future risk of Parkinson's disease (PD) </w:t>
            </w:r>
            <w:r w:rsidR="002769DB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fined as main diagnosis only</w:t>
            </w:r>
          </w:p>
        </w:tc>
      </w:tr>
      <w:tr w:rsidR="00A624A3" w:rsidRPr="00B7733B" w14:paraId="150E2162" w14:textId="77777777" w:rsidTr="00A624A3">
        <w:trPr>
          <w:trHeight w:val="506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7457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F5E9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. of PD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D05A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R</w:t>
            </w:r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(95% CI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C4F7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R</w:t>
            </w:r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(95% CI)</w:t>
            </w:r>
          </w:p>
        </w:tc>
      </w:tr>
      <w:tr w:rsidR="00A624A3" w:rsidRPr="00B7733B" w14:paraId="6D10452A" w14:textId="77777777" w:rsidTr="00A624A3">
        <w:trPr>
          <w:trHeight w:val="506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236492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D6292E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F6920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4C8829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624A3" w:rsidRPr="00B7733B" w14:paraId="4468AB72" w14:textId="77777777" w:rsidTr="00A624A3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45E9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hysical fitness (Watt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B39D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822C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C0A7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24A3" w:rsidRPr="00B7733B" w14:paraId="5B0F7775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E861A0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&lt;232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A0F0FA" w14:textId="364D0266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6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49ABD2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515AA6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A624A3" w:rsidRPr="00B7733B" w14:paraId="1885B649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B66A59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233-289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EB3C6B" w14:textId="4145B061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A798EF0" w14:textId="23F84378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 (0.94-1.2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6D84A0" w14:textId="3D8916B0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1 (0.95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30)</w:t>
            </w:r>
          </w:p>
        </w:tc>
      </w:tr>
      <w:tr w:rsidR="00A624A3" w:rsidRPr="00B7733B" w14:paraId="32ABCAC1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CAEBEEC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&gt;290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DF4A9D" w14:textId="75256ED6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3E2B93" w14:textId="77B0986D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9 (0.88-1.3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1A6543" w14:textId="417A2F15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6 (0.92-1.47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725526" w14:paraId="1DE8454F" w14:textId="77777777" w:rsidTr="00A624A3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38E1B12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ody mass index (kg/m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B1238E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ADEA4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00C091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24A3" w:rsidRPr="00B7733B" w14:paraId="14B0E8FC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2B797E0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Underweight (&lt;18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4A64B7" w14:textId="4C2CEC25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906692B" w14:textId="7F3965BB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2 (0.92-1.36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FD624C" w14:textId="01E234D3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1 (0.91-1.37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B7733B" w14:paraId="3A92BDD1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1E6CA4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Normal (18.5-24.9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EA4773" w14:textId="4A88C905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C4022F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94A53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A624A3" w:rsidRPr="00B7733B" w14:paraId="4AD5BA12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A88D36B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Overweight (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  <w:t>&gt;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237734" w14:textId="43893F3A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A0DCBC" w14:textId="0859A842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1 (0.89-1.39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40DFC7" w14:textId="7AE736D1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6 (0.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-1.47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725526" w14:paraId="073A37D3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04502A2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ting heart rate (beats per minute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6D8C9C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B7F4DF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39CB5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24A3" w:rsidRPr="00B7733B" w14:paraId="08FE28AF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F7C591D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Slow (&lt;6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73A7F8" w14:textId="7328A9FE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FFA74B" w14:textId="56DCB1EC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6 (0.87-1.30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C1A5AF" w14:textId="26B57ABA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83-1.25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624A3" w:rsidRPr="00B7733B" w14:paraId="0DC7393A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96B69AA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rmal (</w:t>
            </w:r>
            <w:proofErr w:type="gram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100</w:t>
            </w:r>
            <w:proofErr w:type="gramEnd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C1590D" w14:textId="5D522A79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822DB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200E08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A624A3" w:rsidRPr="00B7733B" w14:paraId="50E3CBC3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EEB244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ast (&gt;10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DAEF0A" w14:textId="3A9A1EE8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3111E2A" w14:textId="00E67076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5 (1.06-1.98</w:t>
            </w:r>
            <w:r w:rsidR="00A624A3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BEE854" w14:textId="079610A2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2 (1.11-2.09</w:t>
            </w:r>
            <w:r w:rsidR="00A624A3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A624A3" w:rsidRPr="00B7733B" w14:paraId="23E02605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E0CCB3C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ssure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Hg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DD9D01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FDD11E4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045290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24A3" w:rsidRPr="00B7733B" w14:paraId="5E09157E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691F6122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rmal (&lt;1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  <w:proofErr w:type="gram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/&lt;</w:t>
            </w:r>
            <w:proofErr w:type="gramEnd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E54F4" w14:textId="26894378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36DFB4B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4E406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A624A3" w:rsidRPr="00B7733B" w14:paraId="08AEB4CF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D8A6276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Elevated (120-129/&lt;8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EFFA9E" w14:textId="0003F24C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8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6E709D" w14:textId="2E14E9EF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7 (0.89-1.29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E3227C" w14:textId="4352ACDC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7 (0.88-1.30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B7733B" w14:paraId="24EE983C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15B20CC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ypertension (≥130/≥8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060369" w14:textId="667C63E4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1BD89B1" w14:textId="30CB8F5E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5 (0.80-1.13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582E21" w14:textId="48C8BC5D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2 (0.77-1.10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B7733B" w14:paraId="40D87DD1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052ED2B" w14:textId="7238180E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</w:t>
            </w:r>
            <w:r w:rsidR="00171D3A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Q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stanine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616D61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ADE54D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428442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24A3" w:rsidRPr="00B7733B" w14:paraId="3062AE6D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C5F8A59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4B66DB" w14:textId="74F134D9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B58FF6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60B73F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A624A3" w:rsidRPr="00B7733B" w14:paraId="5C35322B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54CA4A76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9779EA" w14:textId="6F1485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9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2CF92D" w14:textId="78495F6F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8 (0.99-1.42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5FEDDE" w14:textId="170E12C4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18 (0.98-1.42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B7733B" w14:paraId="0B866528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7FD2714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7-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5008C8" w14:textId="6F34521A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0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46DBACB" w14:textId="1EAE97CF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.47 (1.21-1.7</w:t>
            </w:r>
            <w:r w:rsidR="00A624A3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A3EB4A" w14:textId="48754148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.50 (1.22-1.</w:t>
            </w:r>
            <w:r w:rsidR="00A624A3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5</w:t>
            </w:r>
            <w:r w:rsidR="00A624A3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B7733B" w14:paraId="363C5E84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3DE358E4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tress resilience (stanine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606DB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ED1EC3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5F6F45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624A3" w:rsidRPr="00B7733B" w14:paraId="749C0878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4502CD7D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1-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91FE98" w14:textId="163FF618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E0B9F3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4A89FB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A624A3" w:rsidRPr="00B7733B" w14:paraId="53ECBF55" w14:textId="77777777" w:rsidTr="00A624A3">
        <w:trPr>
          <w:trHeight w:val="29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20FDDCD4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4-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0D86F5" w14:textId="4DAC6D36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FF4BF5" w14:textId="0AB61CAC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 (0.79-1.10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11BF82" w14:textId="21FBA2C2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86 (0.72-1.02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B7733B" w14:paraId="41FF128A" w14:textId="77777777" w:rsidTr="00A624A3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094E" w14:textId="77777777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7-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BE9D" w14:textId="4816F40E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4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7F9A" w14:textId="32A78292" w:rsidR="00A624A3" w:rsidRPr="00B7733B" w:rsidRDefault="00976642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07 (0.88-1.29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0673" w14:textId="2D5D0078" w:rsidR="00A624A3" w:rsidRPr="00B7733B" w:rsidRDefault="003B11A7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3 (0.75-1.14</w:t>
            </w:r>
            <w:r w:rsidR="00A624A3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A624A3" w:rsidRPr="00735303" w14:paraId="3FF5C906" w14:textId="77777777" w:rsidTr="00A624A3">
        <w:trPr>
          <w:trHeight w:val="590"/>
        </w:trPr>
        <w:tc>
          <w:tcPr>
            <w:tcW w:w="991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770AC7" w14:textId="7D036BF8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R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: hazard ratio; adjusted for attained age, calendar period of conscription, and parental socioeconomic status</w:t>
            </w:r>
          </w:p>
          <w:p w14:paraId="7EE55B8A" w14:textId="62055F66" w:rsidR="00A624A3" w:rsidRPr="00B7733B" w:rsidRDefault="00A624A3" w:rsidP="00A624A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R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: hazard ratio; adjusted for attained age, calendar period of conscription, parental socioeconomic status, physical fitness, body mass index, resting heart rate, blood pressure, </w:t>
            </w:r>
            <w:r w:rsidR="00171D3A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Q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and stress resilience</w:t>
            </w:r>
          </w:p>
        </w:tc>
      </w:tr>
    </w:tbl>
    <w:p w14:paraId="323B3AAB" w14:textId="1CE0C144" w:rsidR="00A624A3" w:rsidRPr="00B7733B" w:rsidRDefault="00A624A3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63200C" w14:textId="76D15E19" w:rsidR="002D26D5" w:rsidRPr="00B7733B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13DB18" w14:textId="69C904DA" w:rsidR="002D26D5" w:rsidRPr="00B7733B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CC16EE" w14:textId="33988C57" w:rsidR="002D26D5" w:rsidRPr="00B7733B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4CC450" w14:textId="480DCD61" w:rsidR="002D26D5" w:rsidRPr="00B7733B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8CD7A8" w14:textId="77777777" w:rsidR="002B27DF" w:rsidRPr="00B7733B" w:rsidRDefault="002B27DF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5CEA5A" w14:textId="5F70E600" w:rsidR="002D26D5" w:rsidRPr="00B7733B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34842A" w14:textId="77777777" w:rsidR="00012C6F" w:rsidRPr="00B7733B" w:rsidRDefault="00012C6F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6091A6" w14:textId="77777777" w:rsidR="002D26D5" w:rsidRPr="00B7733B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64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</w:tblGrid>
      <w:tr w:rsidR="002D26D5" w:rsidRPr="00725526" w14:paraId="59F17200" w14:textId="77777777" w:rsidTr="006F54E5">
        <w:trPr>
          <w:trHeight w:val="300"/>
        </w:trPr>
        <w:tc>
          <w:tcPr>
            <w:tcW w:w="6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EE2D9" w14:textId="54A0E9BC" w:rsidR="002D26D5" w:rsidRPr="00B7733B" w:rsidRDefault="00012C6F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lastRenderedPageBreak/>
              <w:t xml:space="preserve">Table </w:t>
            </w:r>
            <w:r w:rsidR="00C53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e-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  <w:r w:rsidR="002D26D5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  <w:r w:rsidR="002D26D5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ssociations of resting heart rate and </w:t>
            </w:r>
            <w:r w:rsidR="00171D3A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Q</w:t>
            </w:r>
            <w:r w:rsidR="002D26D5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n late adolescence with the future risk of Parkinson's disease</w:t>
            </w:r>
            <w:r w:rsidR="002769DB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efined as main diagnosis only</w:t>
            </w:r>
            <w:r w:rsidR="002D26D5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after additional adjustment for adult education and cardiovascular disease </w:t>
            </w:r>
          </w:p>
        </w:tc>
      </w:tr>
      <w:tr w:rsidR="002D26D5" w:rsidRPr="00B7733B" w14:paraId="1E6714EA" w14:textId="77777777" w:rsidTr="006F54E5">
        <w:trPr>
          <w:trHeight w:val="506"/>
        </w:trPr>
        <w:tc>
          <w:tcPr>
            <w:tcW w:w="37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F5BAB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Characteristics 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C77A7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R (95% CI)</w:t>
            </w:r>
          </w:p>
        </w:tc>
      </w:tr>
      <w:tr w:rsidR="002D26D5" w:rsidRPr="00B7733B" w14:paraId="1D98C360" w14:textId="77777777" w:rsidTr="006F54E5">
        <w:trPr>
          <w:trHeight w:val="50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A2747" w14:textId="77777777" w:rsidR="002D26D5" w:rsidRPr="00B7733B" w:rsidRDefault="002D26D5" w:rsidP="006F5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1B990" w14:textId="77777777" w:rsidR="002D26D5" w:rsidRPr="00B7733B" w:rsidRDefault="002D26D5" w:rsidP="006F5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2D26D5" w:rsidRPr="00735303" w14:paraId="6F390471" w14:textId="77777777" w:rsidTr="006F54E5">
        <w:trPr>
          <w:trHeight w:val="290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E94F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ting heart rate (beats per minute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22E59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D26D5" w:rsidRPr="00B7733B" w14:paraId="5F17F636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437B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Slow (&lt;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BD32" w14:textId="1B043080" w:rsidR="002D26D5" w:rsidRPr="00B7733B" w:rsidRDefault="007A6ECA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82-1.24</w:t>
            </w:r>
            <w:r w:rsidR="002D26D5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D26D5" w:rsidRPr="00B7733B" w14:paraId="7753EB6B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67A9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rmal (</w:t>
            </w:r>
            <w:proofErr w:type="gram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100</w:t>
            </w:r>
            <w:proofErr w:type="gramEnd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E8367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2D26D5" w:rsidRPr="00B7733B" w14:paraId="0BD7BAFA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6260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ast (&gt;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FC7A" w14:textId="13B73D63" w:rsidR="002D26D5" w:rsidRPr="00B7733B" w:rsidRDefault="007A6ECA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3 (1.11-2.10</w:t>
            </w:r>
            <w:r w:rsidR="002D26D5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D26D5" w:rsidRPr="00B7733B" w14:paraId="3D383D13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B673" w14:textId="422B9529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="00171D3A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ine</w:t>
            </w:r>
            <w:proofErr w:type="spellEnd"/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4B5E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6D5" w:rsidRPr="00B7733B" w14:paraId="6F8DB4A9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BD945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3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FDF6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2D26D5" w:rsidRPr="00B7733B" w14:paraId="352E2BDD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9F9F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gramStart"/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6</w:t>
            </w:r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063B7" w14:textId="1F697D4D" w:rsidR="002D26D5" w:rsidRPr="00B7733B" w:rsidRDefault="007A6ECA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5-1.40</w:t>
            </w:r>
            <w:r w:rsidR="002D26D5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2D26D5" w:rsidRPr="00B7733B" w14:paraId="621D7EF5" w14:textId="77777777" w:rsidTr="006F54E5">
        <w:trPr>
          <w:trHeight w:val="290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58298" w14:textId="77777777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7-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FDBBC" w14:textId="4E023912" w:rsidR="002D26D5" w:rsidRPr="00B7733B" w:rsidRDefault="007A6ECA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.42 (1.14-1.77</w:t>
            </w:r>
            <w:r w:rsidR="002D26D5" w:rsidRPr="00B7733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2D26D5" w:rsidRPr="00735303" w14:paraId="28DC0CB8" w14:textId="77777777" w:rsidTr="006F54E5">
        <w:trPr>
          <w:trHeight w:val="290"/>
        </w:trPr>
        <w:tc>
          <w:tcPr>
            <w:tcW w:w="6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C57AB" w14:textId="5FF308F2" w:rsidR="002D26D5" w:rsidRPr="00B7733B" w:rsidRDefault="002D26D5" w:rsidP="006F54E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R: hazard ratio; adjusted for attained age, calendar period of conscription, parental socioeconomic status, physical fitness, body mass index, resting heart rate, blood pressure, </w:t>
            </w:r>
            <w:r w:rsidR="00171D3A"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Q</w:t>
            </w:r>
            <w:r w:rsidRPr="00B773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stress resilience, and adult education and cardiovascular diseases</w:t>
            </w:r>
          </w:p>
        </w:tc>
      </w:tr>
    </w:tbl>
    <w:p w14:paraId="4A122B95" w14:textId="75FCC12E" w:rsidR="002D26D5" w:rsidRDefault="002D26D5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8BF52C" w14:textId="77777777" w:rsidR="006A1DA8" w:rsidRPr="00B7733B" w:rsidRDefault="006A1DA8" w:rsidP="00991D5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2"/>
        <w:gridCol w:w="3132"/>
        <w:gridCol w:w="1674"/>
      </w:tblGrid>
      <w:tr w:rsidR="00A35031" w:rsidRPr="00735303" w14:paraId="13980237" w14:textId="77777777" w:rsidTr="00A624A3">
        <w:trPr>
          <w:trHeight w:val="607"/>
        </w:trPr>
        <w:tc>
          <w:tcPr>
            <w:tcW w:w="79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2F2B2C" w14:textId="3DF95DF5" w:rsidR="00A35031" w:rsidRPr="00B7733B" w:rsidRDefault="00A35031" w:rsidP="00012C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able </w:t>
            </w:r>
            <w:r w:rsidR="00C536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-</w:t>
            </w:r>
            <w:r w:rsidR="00012C6F" w:rsidRPr="00B773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  <w:r w:rsidRPr="00B773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. </w:t>
            </w: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s of PD on resting heart rate and intelligence: a Mendelian randomization analysis</w:t>
            </w:r>
          </w:p>
        </w:tc>
      </w:tr>
      <w:tr w:rsidR="00A35031" w:rsidRPr="00B7733B" w14:paraId="0D9AE302" w14:textId="77777777" w:rsidTr="00A624A3"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9B98B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FE0DD" w14:textId="789C15BD" w:rsidR="00A35031" w:rsidRPr="00B7733B" w:rsidRDefault="00725526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35031"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2502F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A35031" w:rsidRPr="00B7733B" w14:paraId="6677568B" w14:textId="77777777" w:rsidTr="00A624A3"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38598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ting heart rate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8BEBB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9F3B5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5031" w:rsidRPr="00B7733B" w14:paraId="77C3B1E7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01300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VW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3425AE2F" w14:textId="0A3ADE5A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 (-0.13, 0.2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49809FB" w14:textId="7ED1D4F2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</w:tr>
      <w:tr w:rsidR="00A35031" w:rsidRPr="00B7733B" w14:paraId="2AFC10AD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CF550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eighted Median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1FABC46C" w14:textId="738B4B5F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 (-0.04, 0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B9B2C38" w14:textId="6FB178C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A35031" w:rsidRPr="00B7733B" w14:paraId="20F6A5CC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7665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R-Egger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7C82C758" w14:textId="77F0561D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-0.07, 0.6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0268630" w14:textId="1C5C52FB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A35031" w:rsidRPr="00B7733B" w14:paraId="075266BA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31434C17" w14:textId="4D8CDD09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7DCAE50B" w14:textId="5DA99382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BC1DD44" w14:textId="1583002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5031" w:rsidRPr="00B7733B" w14:paraId="1D30DE96" w14:textId="77777777" w:rsidTr="00A624A3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BAC22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lligence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F4787E4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6351343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35031" w:rsidRPr="00B7733B" w14:paraId="186395D3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7F3E2" w14:textId="77777777" w:rsidR="00A35031" w:rsidRPr="00B7733B" w:rsidRDefault="00A35031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IVW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55B42BAC" w14:textId="68BF0F54" w:rsidR="00A35031" w:rsidRPr="00B7733B" w:rsidRDefault="001A021B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(</w:t>
            </w:r>
            <w:r w:rsidR="000511EC"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, 0.02</w:t>
            </w: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7BFC4803" w14:textId="1372570E" w:rsidR="00A35031" w:rsidRPr="00B7733B" w:rsidRDefault="000511EC" w:rsidP="00A62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091C7B" w:rsidRPr="00B7733B" w14:paraId="56BC7A65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78782" w14:textId="77777777" w:rsidR="00091C7B" w:rsidRPr="00B7733B" w:rsidRDefault="00091C7B" w:rsidP="00091C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eighted Median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6796677B" w14:textId="1843DBCD" w:rsidR="00091C7B" w:rsidRPr="00B7733B" w:rsidRDefault="007819A2" w:rsidP="00091C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(-0.01, 0.0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100CD10C" w14:textId="44CCAB1F" w:rsidR="00091C7B" w:rsidRPr="00B7733B" w:rsidRDefault="007819A2" w:rsidP="00091C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7819A2" w:rsidRPr="00B7733B" w14:paraId="056B8933" w14:textId="77777777" w:rsidTr="00A35031"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06802" w14:textId="77777777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R-Egger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6592DD1B" w14:textId="268DD649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 (-0.02, 0.0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E39407B" w14:textId="2A6271F5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  <w:tr w:rsidR="007819A2" w:rsidRPr="00B7733B" w14:paraId="7074406A" w14:textId="77777777" w:rsidTr="00A35031"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B2D31" w14:textId="46070926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1651A" w14:textId="4EE1C31D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0680A" w14:textId="300870F2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19A2" w:rsidRPr="00735303" w14:paraId="1B98FECD" w14:textId="77777777" w:rsidTr="00A624A3"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D81B38" w14:textId="441E2FB8" w:rsidR="007819A2" w:rsidRPr="00B7733B" w:rsidRDefault="007819A2" w:rsidP="007819A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733B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VW: inverse variance weighted; MR: Mendelian randomization</w:t>
            </w:r>
          </w:p>
        </w:tc>
      </w:tr>
    </w:tbl>
    <w:p w14:paraId="5773AE93" w14:textId="77777777" w:rsidR="00A35031" w:rsidRPr="00B7733B" w:rsidRDefault="00A35031" w:rsidP="00A3503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AC4711" w14:textId="77777777" w:rsidR="00A35031" w:rsidRPr="00B7733B" w:rsidRDefault="00A3503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A35031" w:rsidRPr="00B7733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9AF261" w14:textId="77777777" w:rsidR="002C14AE" w:rsidRDefault="002C14AE" w:rsidP="001629E4">
      <w:pPr>
        <w:spacing w:after="0" w:line="240" w:lineRule="auto"/>
      </w:pPr>
      <w:r>
        <w:separator/>
      </w:r>
    </w:p>
  </w:endnote>
  <w:endnote w:type="continuationSeparator" w:id="0">
    <w:p w14:paraId="0BDC856E" w14:textId="77777777" w:rsidR="002C14AE" w:rsidRDefault="002C14AE" w:rsidP="00162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9000048"/>
      <w:docPartObj>
        <w:docPartGallery w:val="Page Numbers (Bottom of Page)"/>
        <w:docPartUnique/>
      </w:docPartObj>
    </w:sdtPr>
    <w:sdtContent>
      <w:p w14:paraId="0437980C" w14:textId="56777D74" w:rsidR="001629E4" w:rsidRDefault="001629E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A0766F" w14:textId="77777777" w:rsidR="001629E4" w:rsidRDefault="001629E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D988A" w14:textId="77777777" w:rsidR="002C14AE" w:rsidRDefault="002C14AE" w:rsidP="001629E4">
      <w:pPr>
        <w:spacing w:after="0" w:line="240" w:lineRule="auto"/>
      </w:pPr>
      <w:r>
        <w:separator/>
      </w:r>
    </w:p>
  </w:footnote>
  <w:footnote w:type="continuationSeparator" w:id="0">
    <w:p w14:paraId="2C73CEA5" w14:textId="77777777" w:rsidR="002C14AE" w:rsidRDefault="002C14AE" w:rsidP="00162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E366A"/>
    <w:multiLevelType w:val="hybridMultilevel"/>
    <w:tmpl w:val="7750936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4D4D87"/>
    <w:multiLevelType w:val="hybridMultilevel"/>
    <w:tmpl w:val="D0E69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A164E0"/>
    <w:multiLevelType w:val="hybridMultilevel"/>
    <w:tmpl w:val="66C40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2E586B"/>
    <w:multiLevelType w:val="multilevel"/>
    <w:tmpl w:val="73840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0C2431"/>
    <w:multiLevelType w:val="multilevel"/>
    <w:tmpl w:val="5EE28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3srQwsTA2sTAxMbNU0lEKTi0uzszPAykwqgUAcIScMCwAAAA="/>
  </w:docVars>
  <w:rsids>
    <w:rsidRoot w:val="00E37F1F"/>
    <w:rsid w:val="00012C6F"/>
    <w:rsid w:val="000511EC"/>
    <w:rsid w:val="00091C7B"/>
    <w:rsid w:val="001629E4"/>
    <w:rsid w:val="00171D3A"/>
    <w:rsid w:val="001A021B"/>
    <w:rsid w:val="002769DB"/>
    <w:rsid w:val="002B27DF"/>
    <w:rsid w:val="002C14AE"/>
    <w:rsid w:val="002D26D5"/>
    <w:rsid w:val="003B11A7"/>
    <w:rsid w:val="00447A05"/>
    <w:rsid w:val="006A1DA8"/>
    <w:rsid w:val="00725526"/>
    <w:rsid w:val="00735303"/>
    <w:rsid w:val="007819A2"/>
    <w:rsid w:val="007A6ECA"/>
    <w:rsid w:val="008F6A84"/>
    <w:rsid w:val="00976642"/>
    <w:rsid w:val="00991D5E"/>
    <w:rsid w:val="00A35031"/>
    <w:rsid w:val="00A624A3"/>
    <w:rsid w:val="00A949FC"/>
    <w:rsid w:val="00B7733B"/>
    <w:rsid w:val="00C53695"/>
    <w:rsid w:val="00DF1CA0"/>
    <w:rsid w:val="00E3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007B8"/>
  <w15:chartTrackingRefBased/>
  <w15:docId w15:val="{2493BA81-35FC-40E7-A270-EFAAC218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D5E"/>
    <w:pPr>
      <w:spacing w:after="200" w:line="276" w:lineRule="auto"/>
    </w:pPr>
    <w:rPr>
      <w:lang w:eastAsia="en-US"/>
    </w:rPr>
  </w:style>
  <w:style w:type="paragraph" w:styleId="Rubrik4">
    <w:name w:val="heading 4"/>
    <w:basedOn w:val="Normal"/>
    <w:link w:val="Rubrik4Char"/>
    <w:uiPriority w:val="9"/>
    <w:qFormat/>
    <w:rsid w:val="00991D5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4Char">
    <w:name w:val="Rubrik 4 Char"/>
    <w:basedOn w:val="Standardstycketeckensnitt"/>
    <w:link w:val="Rubrik4"/>
    <w:uiPriority w:val="9"/>
    <w:rsid w:val="00991D5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91D5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91D5E"/>
    <w:rPr>
      <w:rFonts w:ascii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91D5E"/>
    <w:pPr>
      <w:spacing w:line="36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91D5E"/>
    <w:rPr>
      <w:rFonts w:ascii="Times New Roman" w:hAnsi="Times New Roman" w:cs="Times New Roman"/>
      <w:noProof/>
      <w:lang w:val="en-US" w:eastAsia="en-US"/>
    </w:rPr>
  </w:style>
  <w:style w:type="paragraph" w:styleId="Liststycke">
    <w:name w:val="List Paragraph"/>
    <w:basedOn w:val="Normal"/>
    <w:uiPriority w:val="34"/>
    <w:qFormat/>
    <w:rsid w:val="00991D5E"/>
    <w:pPr>
      <w:spacing w:after="160" w:line="259" w:lineRule="auto"/>
      <w:ind w:left="720"/>
      <w:contextualSpacing/>
    </w:pPr>
    <w:rPr>
      <w:rFonts w:eastAsiaTheme="minorHAnsi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91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91D5E"/>
    <w:rPr>
      <w:rFonts w:ascii="Segoe UI" w:hAnsi="Segoe UI" w:cs="Segoe UI"/>
      <w:sz w:val="18"/>
      <w:szCs w:val="18"/>
      <w:lang w:eastAsia="en-US"/>
    </w:rPr>
  </w:style>
  <w:style w:type="character" w:styleId="Hyperlnk">
    <w:name w:val="Hyperlink"/>
    <w:basedOn w:val="Standardstycketeckensnitt"/>
    <w:uiPriority w:val="99"/>
    <w:unhideWhenUsed/>
    <w:rsid w:val="00991D5E"/>
    <w:rPr>
      <w:color w:val="0563C1" w:themeColor="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91D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91D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91D5E"/>
    <w:rPr>
      <w:sz w:val="20"/>
      <w:szCs w:val="20"/>
      <w:lang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91D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91D5E"/>
    <w:rPr>
      <w:b/>
      <w:bCs/>
      <w:sz w:val="20"/>
      <w:szCs w:val="20"/>
      <w:lang w:eastAsia="en-US"/>
    </w:rPr>
  </w:style>
  <w:style w:type="character" w:customStyle="1" w:styleId="highlight">
    <w:name w:val="highlight"/>
    <w:basedOn w:val="Standardstycketeckensnitt"/>
    <w:rsid w:val="00991D5E"/>
  </w:style>
  <w:style w:type="table" w:styleId="Tabellrutnt">
    <w:name w:val="Table Grid"/>
    <w:basedOn w:val="Normaltabell"/>
    <w:uiPriority w:val="39"/>
    <w:rsid w:val="00991D5E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1Char1CharChar">
    <w:name w:val="Char Char1 Char1 Char Char"/>
    <w:basedOn w:val="Normal"/>
    <w:uiPriority w:val="99"/>
    <w:rsid w:val="00991D5E"/>
    <w:pPr>
      <w:spacing w:after="160" w:line="240" w:lineRule="exact"/>
    </w:pPr>
    <w:rPr>
      <w:rFonts w:ascii="Tahoma" w:eastAsia="Times New Roman" w:hAnsi="Tahoma" w:cs="Times New Roman"/>
      <w:sz w:val="20"/>
      <w:szCs w:val="20"/>
      <w:lang w:val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991D5E"/>
    <w:rPr>
      <w:color w:val="954F72"/>
      <w:u w:val="single"/>
    </w:rPr>
  </w:style>
  <w:style w:type="paragraph" w:customStyle="1" w:styleId="msonormal0">
    <w:name w:val="msonormal"/>
    <w:basedOn w:val="Normal"/>
    <w:rsid w:val="00991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991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styleId="Sidhuvud">
    <w:name w:val="header"/>
    <w:basedOn w:val="Normal"/>
    <w:link w:val="SidhuvudChar"/>
    <w:uiPriority w:val="99"/>
    <w:unhideWhenUsed/>
    <w:rsid w:val="00991D5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91D5E"/>
    <w:rPr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991D5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91D5E"/>
    <w:rPr>
      <w:lang w:eastAsia="en-US"/>
    </w:rPr>
  </w:style>
  <w:style w:type="paragraph" w:styleId="Normalwebb">
    <w:name w:val="Normal (Web)"/>
    <w:basedOn w:val="Normal"/>
    <w:uiPriority w:val="99"/>
    <w:semiHidden/>
    <w:unhideWhenUsed/>
    <w:rsid w:val="00991D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Radnummer">
    <w:name w:val="line number"/>
    <w:basedOn w:val="Standardstycketeckensnitt"/>
    <w:uiPriority w:val="99"/>
    <w:semiHidden/>
    <w:unhideWhenUsed/>
    <w:rsid w:val="00991D5E"/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991D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3545</Words>
  <Characters>18792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ng Zhan</dc:creator>
  <cp:keywords/>
  <dc:description/>
  <cp:lastModifiedBy>Fang Fang</cp:lastModifiedBy>
  <cp:revision>24</cp:revision>
  <dcterms:created xsi:type="dcterms:W3CDTF">2019-11-20T13:24:00Z</dcterms:created>
  <dcterms:modified xsi:type="dcterms:W3CDTF">2020-02-19T09:46:00Z</dcterms:modified>
</cp:coreProperties>
</file>